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680BE" w14:textId="6469B267" w:rsidR="005D5C3B" w:rsidRPr="005D5C3B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:rtl/>
          <w14:ligatures w14:val="none"/>
        </w:rPr>
      </w:pPr>
      <w:r w:rsidRPr="00F96C09">
        <w:rPr>
          <w:rFonts w:ascii="Palatino Linotype" w:eastAsia="Calibri" w:hAnsi="Palatino Linotype" w:cs="Arial"/>
          <w:b/>
          <w:bCs/>
          <w:kern w:val="0"/>
          <w:sz w:val="20"/>
          <w:szCs w:val="20"/>
          <w14:ligatures w14:val="none"/>
        </w:rPr>
        <w:t>Table S1.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 xml:space="preserve"> W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>eight losses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 xml:space="preserve"> for h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 xml:space="preserve">enna leaves 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>in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 xml:space="preserve"> gm 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>at different drying systems and layer thicknesses (LT).</w:t>
      </w:r>
    </w:p>
    <w:tbl>
      <w:tblPr>
        <w:tblW w:w="890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11"/>
        <w:gridCol w:w="1091"/>
        <w:gridCol w:w="872"/>
        <w:gridCol w:w="1080"/>
        <w:gridCol w:w="1170"/>
        <w:gridCol w:w="990"/>
        <w:gridCol w:w="1080"/>
        <w:gridCol w:w="990"/>
        <w:gridCol w:w="1080"/>
      </w:tblGrid>
      <w:tr w:rsidR="005D5C3B" w:rsidRPr="00F96C09" w14:paraId="3DA1CBEA" w14:textId="77777777" w:rsidTr="00387FA4">
        <w:trPr>
          <w:trHeight w:val="375"/>
        </w:trPr>
        <w:tc>
          <w:tcPr>
            <w:tcW w:w="611" w:type="dxa"/>
            <w:vMerge w:val="restart"/>
            <w:shd w:val="clear" w:color="auto" w:fill="auto"/>
            <w:noWrap/>
            <w:vAlign w:val="center"/>
            <w:hideMark/>
          </w:tcPr>
          <w:p w14:paraId="5AD12AAE" w14:textId="7980172C" w:rsidR="005D5C3B" w:rsidRPr="005D5C3B" w:rsidRDefault="007261D3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</w:t>
            </w:r>
            <w:r w:rsidR="005D5C3B"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ay</w:t>
            </w:r>
          </w:p>
        </w:tc>
        <w:tc>
          <w:tcPr>
            <w:tcW w:w="1091" w:type="dxa"/>
            <w:vMerge w:val="restart"/>
            <w:shd w:val="clear" w:color="auto" w:fill="auto"/>
            <w:noWrap/>
            <w:vAlign w:val="center"/>
            <w:hideMark/>
          </w:tcPr>
          <w:p w14:paraId="255F46BB" w14:textId="28578B32" w:rsidR="005D5C3B" w:rsidRPr="005D5C3B" w:rsidRDefault="007261D3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Time of day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14:paraId="53292E87" w14:textId="2D49E825" w:rsidR="005D5C3B" w:rsidRPr="005D5C3B" w:rsidRDefault="007261D3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rying time</w:t>
            </w:r>
            <w:r w:rsidR="005D5C3B"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, h</w:t>
            </w:r>
          </w:p>
        </w:tc>
        <w:tc>
          <w:tcPr>
            <w:tcW w:w="3240" w:type="dxa"/>
            <w:gridSpan w:val="3"/>
            <w:shd w:val="clear" w:color="auto" w:fill="auto"/>
            <w:noWrap/>
            <w:vAlign w:val="center"/>
            <w:hideMark/>
          </w:tcPr>
          <w:p w14:paraId="6DEACC87" w14:textId="5FB68E86" w:rsidR="005D5C3B" w:rsidRPr="005D5C3B" w:rsidRDefault="007261D3" w:rsidP="00C37A6B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Open air drying (</w:t>
            </w:r>
            <w:r w:rsidR="005D5C3B"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OAD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50" w:type="dxa"/>
            <w:gridSpan w:val="3"/>
            <w:shd w:val="clear" w:color="auto" w:fill="auto"/>
            <w:noWrap/>
            <w:vAlign w:val="center"/>
            <w:hideMark/>
          </w:tcPr>
          <w:p w14:paraId="63B54EED" w14:textId="031F84A4" w:rsidR="005D5C3B" w:rsidRPr="005D5C3B" w:rsidRDefault="00C37A6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eveloped direct solar dryer (</w:t>
            </w:r>
            <w:r w:rsidR="005D5C3B"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DSD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D5C3B" w:rsidRPr="00F96C09" w14:paraId="225A5967" w14:textId="77777777" w:rsidTr="00387FA4">
        <w:trPr>
          <w:trHeight w:val="169"/>
        </w:trPr>
        <w:tc>
          <w:tcPr>
            <w:tcW w:w="611" w:type="dxa"/>
            <w:vMerge/>
            <w:vAlign w:val="center"/>
            <w:hideMark/>
          </w:tcPr>
          <w:p w14:paraId="0318A67B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vMerge/>
            <w:vAlign w:val="center"/>
            <w:hideMark/>
          </w:tcPr>
          <w:p w14:paraId="63B76152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D1D802E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CB12B8" w14:textId="12D76C36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99E48C" w14:textId="7E8863C0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E1C88A" w14:textId="36996B15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D755BB" w14:textId="0BA2804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00F3F3" w14:textId="04309F22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9B856D" w14:textId="6560AC2B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</w:tr>
      <w:tr w:rsidR="005D5C3B" w:rsidRPr="00F96C09" w14:paraId="66B1E450" w14:textId="77777777" w:rsidTr="00387FA4">
        <w:trPr>
          <w:trHeight w:val="375"/>
        </w:trPr>
        <w:tc>
          <w:tcPr>
            <w:tcW w:w="611" w:type="dxa"/>
            <w:vMerge w:val="restart"/>
            <w:shd w:val="clear" w:color="auto" w:fill="auto"/>
            <w:noWrap/>
            <w:vAlign w:val="center"/>
            <w:hideMark/>
          </w:tcPr>
          <w:p w14:paraId="7F247DBC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5F893C7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4A0426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8DEAE3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00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78F271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000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F982B7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00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1859A7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00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345E32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00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0E67D2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000.00</w:t>
            </w:r>
          </w:p>
        </w:tc>
      </w:tr>
      <w:tr w:rsidR="005D5C3B" w:rsidRPr="00F96C09" w14:paraId="72469F88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5190C92C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A827D58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0F6313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589C07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98.6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66A75C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813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2F671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712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91A73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64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C8604B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577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22CE07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814.00</w:t>
            </w:r>
          </w:p>
        </w:tc>
      </w:tr>
      <w:tr w:rsidR="005D5C3B" w:rsidRPr="00F96C09" w14:paraId="6CCB9F76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1A631F11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7AB8FF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BFBB52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820D88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763.3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4E04F5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712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20E9B8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560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B312F5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780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EB160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509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B9AA6C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627.80</w:t>
            </w:r>
          </w:p>
        </w:tc>
      </w:tr>
      <w:tr w:rsidR="005D5C3B" w:rsidRPr="00F96C09" w14:paraId="5F270637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5AB174D7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4DC496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F9B4F5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A01D75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61.8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96CE2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543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6E531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357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75FB9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95.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4270BE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374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EBFBC9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306.60</w:t>
            </w:r>
          </w:p>
        </w:tc>
      </w:tr>
      <w:tr w:rsidR="005D5C3B" w:rsidRPr="00F96C09" w14:paraId="42BA33AF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77264EA8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13A48BB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9037DB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BA0A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94.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0E12B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424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EFA77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171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F7EBDA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94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1FD47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88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2619D8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036.20</w:t>
            </w:r>
          </w:p>
        </w:tc>
      </w:tr>
      <w:tr w:rsidR="005D5C3B" w:rsidRPr="00F96C09" w14:paraId="3B402AC0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7C5DA49A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F809498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D14D61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926AFC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92.7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1F435A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289.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67AC9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968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53D41F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91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FD91D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33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D194A5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731.80</w:t>
            </w:r>
          </w:p>
        </w:tc>
      </w:tr>
      <w:tr w:rsidR="005D5C3B" w:rsidRPr="00F96C09" w14:paraId="567B56D3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27B4D30E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5F11889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B2E8A5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93D436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91.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410663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37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9EFE06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748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8401F9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55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4C8678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13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CFA1B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460.80</w:t>
            </w:r>
          </w:p>
        </w:tc>
      </w:tr>
      <w:tr w:rsidR="005D5C3B" w:rsidRPr="00F96C09" w14:paraId="2C0DCC94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54BEADB9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21B809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207698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729456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40.5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B18F6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35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D6DB99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596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B3687A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39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BBFFB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11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4ED352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257.90</w:t>
            </w:r>
          </w:p>
        </w:tc>
      </w:tr>
      <w:tr w:rsidR="005D5C3B" w:rsidRPr="00F96C09" w14:paraId="677423E6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286E10C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1874372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331E0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1362B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89.7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BF93A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900.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8F25FC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444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B10B9C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22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17626C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61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27A1BA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73.60</w:t>
            </w:r>
          </w:p>
        </w:tc>
      </w:tr>
      <w:tr w:rsidR="005D5C3B" w:rsidRPr="00F96C09" w14:paraId="3BDFC03C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6D922BC2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1BA59F53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DDF1B8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8EED05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55.9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27B61B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799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81E2C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376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E4E1C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05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B56236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10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8574D5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88.90</w:t>
            </w:r>
          </w:p>
        </w:tc>
      </w:tr>
      <w:tr w:rsidR="005D5C3B" w:rsidRPr="00F96C09" w14:paraId="3B03C3D1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11DE81C3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024BFA7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D92AC8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4B0E93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22.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7B0806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731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EFBA4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325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CAF9F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88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E3171F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76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FADD2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04.10</w:t>
            </w:r>
          </w:p>
        </w:tc>
      </w:tr>
      <w:tr w:rsidR="005D5C3B" w:rsidRPr="00F96C09" w14:paraId="4B1C9BDB" w14:textId="77777777" w:rsidTr="00387FA4">
        <w:trPr>
          <w:trHeight w:val="375"/>
        </w:trPr>
        <w:tc>
          <w:tcPr>
            <w:tcW w:w="611" w:type="dxa"/>
            <w:vMerge w:val="restart"/>
            <w:shd w:val="clear" w:color="auto" w:fill="auto"/>
            <w:noWrap/>
            <w:vAlign w:val="center"/>
            <w:hideMark/>
          </w:tcPr>
          <w:p w14:paraId="1A7BF2CF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01EA66C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E3520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CFAE3C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88.3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5C3B1E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80.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54C989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241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C46C3B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54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78D6A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42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CF4F29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86.00</w:t>
            </w:r>
          </w:p>
        </w:tc>
      </w:tr>
      <w:tr w:rsidR="005D5C3B" w:rsidRPr="00F96C09" w14:paraId="20786F5C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2393F0BC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7D871D68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80191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4E657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54.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963F5E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29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09F682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56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42885B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20.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75EE91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75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4DEC8B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750.40</w:t>
            </w:r>
          </w:p>
        </w:tc>
      </w:tr>
      <w:tr w:rsidR="005D5C3B" w:rsidRPr="00F96C09" w14:paraId="5A76D585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4754CE4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1B793F13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757CDE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4416A1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20.6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25115A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28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1794FF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970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BBB24F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3.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B458F7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73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C5D485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30.70</w:t>
            </w:r>
          </w:p>
        </w:tc>
      </w:tr>
      <w:tr w:rsidR="005D5C3B" w:rsidRPr="00F96C09" w14:paraId="2EF97503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1BEA3C0A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40E149E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39A1BB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FE3C7A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6.8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630158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10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374B76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35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56B41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4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471E4F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22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629BA2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27.80</w:t>
            </w:r>
          </w:p>
        </w:tc>
      </w:tr>
      <w:tr w:rsidR="005D5C3B" w:rsidRPr="00F96C09" w14:paraId="1D4CCCF3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330AC1CB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EB94A15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5BF07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247067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3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F8E639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08.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A50B8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64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B6EB78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741662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72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8BABDC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58.30</w:t>
            </w:r>
          </w:p>
        </w:tc>
      </w:tr>
      <w:tr w:rsidR="005D5C3B" w:rsidRPr="00F96C09" w14:paraId="590935C9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265F3855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E00D53E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01867C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91308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FF2053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23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88115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46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0DA30C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34F3E7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7DB80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33.00</w:t>
            </w:r>
          </w:p>
        </w:tc>
      </w:tr>
      <w:tr w:rsidR="005D5C3B" w:rsidRPr="00F96C09" w14:paraId="12E294D7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51615309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1DBB5325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7161DF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C48107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96BB4B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8.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9BE63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27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DCA2A2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57C69E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6B63DA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D5C3B" w:rsidRPr="00F96C09" w14:paraId="5B00CA8F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1974AC23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BFC7EC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9762E5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B9A83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75E75E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39E84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09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8FB6B1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607D2B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AE9E6F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D5C3B" w:rsidRPr="00F96C09" w14:paraId="196F6722" w14:textId="77777777" w:rsidTr="00387FA4">
        <w:trPr>
          <w:trHeight w:val="375"/>
        </w:trPr>
        <w:tc>
          <w:tcPr>
            <w:tcW w:w="611" w:type="dxa"/>
            <w:vMerge/>
            <w:vAlign w:val="center"/>
            <w:hideMark/>
          </w:tcPr>
          <w:p w14:paraId="4867BFAB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F30D64A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99C68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62D7C0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FBDA5D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F4CDB1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24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83EA14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B7AE86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AF196E" w14:textId="77777777" w:rsidR="005D5C3B" w:rsidRPr="005D5C3B" w:rsidRDefault="005D5C3B" w:rsidP="005D5C3B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1D4327B" w14:textId="16DDBAD6" w:rsidR="005D5C3B" w:rsidRPr="00F96C09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0AC39F3F" w14:textId="77777777" w:rsidR="005D5C3B" w:rsidRPr="00F96C09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3B593964" w14:textId="77777777" w:rsidR="005D5C3B" w:rsidRPr="00F96C09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138A1425" w14:textId="77777777" w:rsidR="005D5C3B" w:rsidRPr="005D5C3B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24A17C31" w14:textId="77777777" w:rsidR="005D5C3B" w:rsidRPr="005D5C3B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62261FAB" w14:textId="77777777" w:rsidR="005D5C3B" w:rsidRPr="005D5C3B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6B99C1FA" w14:textId="77777777" w:rsidR="005D5C3B" w:rsidRPr="005D5C3B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04B39261" w14:textId="77777777" w:rsidR="005D5C3B" w:rsidRPr="005D5C3B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78033EC5" w14:textId="77777777" w:rsidR="005D5C3B" w:rsidRPr="005D5C3B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1F20AF3C" w14:textId="510001C4" w:rsidR="00387FA4" w:rsidRPr="005D5C3B" w:rsidRDefault="005D5C3B" w:rsidP="00387FA4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:rtl/>
          <w14:ligatures w14:val="none"/>
        </w:rPr>
      </w:pPr>
      <w:r w:rsidRPr="00F96C09">
        <w:rPr>
          <w:rFonts w:ascii="Palatino Linotype" w:eastAsia="Calibri" w:hAnsi="Palatino Linotype" w:cs="Arial"/>
          <w:b/>
          <w:bCs/>
          <w:kern w:val="0"/>
          <w:sz w:val="20"/>
          <w:szCs w:val="20"/>
          <w14:ligatures w14:val="none"/>
        </w:rPr>
        <w:lastRenderedPageBreak/>
        <w:t>Table S</w:t>
      </w:r>
      <w:r w:rsidR="007261D3" w:rsidRPr="00F96C09">
        <w:rPr>
          <w:rFonts w:ascii="Palatino Linotype" w:eastAsia="Calibri" w:hAnsi="Palatino Linotype" w:cs="Arial"/>
          <w:b/>
          <w:bCs/>
          <w:kern w:val="0"/>
          <w:sz w:val="20"/>
          <w:szCs w:val="20"/>
          <w14:ligatures w14:val="none"/>
        </w:rPr>
        <w:t>2</w:t>
      </w:r>
      <w:r w:rsidRPr="00F96C09">
        <w:rPr>
          <w:rFonts w:ascii="Palatino Linotype" w:eastAsia="Calibri" w:hAnsi="Palatino Linotype" w:cs="Arial"/>
          <w:b/>
          <w:bCs/>
          <w:kern w:val="0"/>
          <w:sz w:val="20"/>
          <w:szCs w:val="20"/>
          <w14:ligatures w14:val="none"/>
        </w:rPr>
        <w:t>.</w:t>
      </w:r>
      <w:r w:rsidR="007261D3" w:rsidRPr="00F96C09">
        <w:rPr>
          <w:rFonts w:ascii="Palatino Linotype" w:eastAsia="Calibri" w:hAnsi="Palatino Linotype" w:cs="Arial"/>
          <w:b/>
          <w:bCs/>
          <w:kern w:val="0"/>
          <w:sz w:val="20"/>
          <w:szCs w:val="20"/>
          <w14:ligatures w14:val="none"/>
        </w:rPr>
        <w:t xml:space="preserve"> </w:t>
      </w:r>
      <w:r w:rsidR="00387FA4"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>Moisture content (w.b.) of</w:t>
      </w:r>
      <w:r w:rsidR="00387FA4"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 xml:space="preserve"> henna leaves in gm at different drying systems and layer thicknesses (LT).</w:t>
      </w:r>
    </w:p>
    <w:tbl>
      <w:tblPr>
        <w:tblW w:w="92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9"/>
        <w:gridCol w:w="1223"/>
        <w:gridCol w:w="1080"/>
        <w:gridCol w:w="1080"/>
        <w:gridCol w:w="990"/>
        <w:gridCol w:w="1080"/>
        <w:gridCol w:w="1080"/>
        <w:gridCol w:w="990"/>
        <w:gridCol w:w="1080"/>
      </w:tblGrid>
      <w:tr w:rsidR="00387FA4" w:rsidRPr="00F96C09" w14:paraId="09E8DC8B" w14:textId="77777777" w:rsidTr="00387FA4">
        <w:trPr>
          <w:trHeight w:val="375"/>
        </w:trPr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28150FBF" w14:textId="2D1DA04C" w:rsidR="00387FA4" w:rsidRPr="005D5C3B" w:rsidRDefault="00387FA4" w:rsidP="00387FA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ay</w:t>
            </w:r>
          </w:p>
        </w:tc>
        <w:tc>
          <w:tcPr>
            <w:tcW w:w="1223" w:type="dxa"/>
            <w:vMerge w:val="restart"/>
            <w:shd w:val="clear" w:color="auto" w:fill="auto"/>
            <w:noWrap/>
            <w:vAlign w:val="center"/>
            <w:hideMark/>
          </w:tcPr>
          <w:p w14:paraId="4B09D9A5" w14:textId="336903F9" w:rsidR="00387FA4" w:rsidRPr="005D5C3B" w:rsidRDefault="00387FA4" w:rsidP="00387FA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Time of day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3EF5ED0" w14:textId="0F129F7A" w:rsidR="00387FA4" w:rsidRPr="005D5C3B" w:rsidRDefault="00387FA4" w:rsidP="00387FA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rying time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, h</w:t>
            </w:r>
          </w:p>
        </w:tc>
        <w:tc>
          <w:tcPr>
            <w:tcW w:w="3150" w:type="dxa"/>
            <w:gridSpan w:val="3"/>
            <w:shd w:val="clear" w:color="auto" w:fill="auto"/>
            <w:noWrap/>
            <w:vAlign w:val="center"/>
            <w:hideMark/>
          </w:tcPr>
          <w:p w14:paraId="21154388" w14:textId="445FED67" w:rsidR="00387FA4" w:rsidRPr="005D5C3B" w:rsidRDefault="00387FA4" w:rsidP="00387FA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Open air drying (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OAD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50" w:type="dxa"/>
            <w:gridSpan w:val="3"/>
            <w:shd w:val="clear" w:color="auto" w:fill="auto"/>
            <w:noWrap/>
            <w:vAlign w:val="center"/>
            <w:hideMark/>
          </w:tcPr>
          <w:p w14:paraId="47CC7672" w14:textId="7B778FE7" w:rsidR="00387FA4" w:rsidRPr="005D5C3B" w:rsidRDefault="00387FA4" w:rsidP="00387FA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eveloped direct solar dryer (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DSD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87FA4" w:rsidRPr="00F96C09" w14:paraId="7A771ABF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45616DE7" w14:textId="77777777" w:rsidR="00387FA4" w:rsidRPr="005D5C3B" w:rsidRDefault="00387FA4" w:rsidP="00387FA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vMerge/>
            <w:vAlign w:val="center"/>
            <w:hideMark/>
          </w:tcPr>
          <w:p w14:paraId="45C2139B" w14:textId="77777777" w:rsidR="00387FA4" w:rsidRPr="005D5C3B" w:rsidRDefault="00387FA4" w:rsidP="00387FA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176EF3C" w14:textId="77777777" w:rsidR="00387FA4" w:rsidRPr="005D5C3B" w:rsidRDefault="00387FA4" w:rsidP="00387FA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C4A70B" w14:textId="2E239150" w:rsidR="00387FA4" w:rsidRPr="005D5C3B" w:rsidRDefault="00387FA4" w:rsidP="00387FA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490718" w14:textId="49F0D4C2" w:rsidR="00387FA4" w:rsidRPr="005D5C3B" w:rsidRDefault="00387FA4" w:rsidP="00387FA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A2031A" w14:textId="3AE76EBA" w:rsidR="00387FA4" w:rsidRPr="005D5C3B" w:rsidRDefault="00387FA4" w:rsidP="00387FA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5DDF0D" w14:textId="2EDC6843" w:rsidR="00387FA4" w:rsidRPr="005D5C3B" w:rsidRDefault="00387FA4" w:rsidP="00387FA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42D110" w14:textId="72A522CE" w:rsidR="00387FA4" w:rsidRPr="005D5C3B" w:rsidRDefault="00387FA4" w:rsidP="00387FA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5B1667" w14:textId="46BABEE6" w:rsidR="00387FA4" w:rsidRPr="005D5C3B" w:rsidRDefault="00387FA4" w:rsidP="00387FA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</w:tr>
      <w:tr w:rsidR="00B3131A" w:rsidRPr="00F96C09" w14:paraId="583EA542" w14:textId="77777777" w:rsidTr="00387FA4">
        <w:trPr>
          <w:trHeight w:val="375"/>
        </w:trPr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464A0D78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1F386A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81177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6D5065" w14:textId="727FB33B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44.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B226AF" w14:textId="6B435B2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44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82C1F2" w14:textId="719F263B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44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57277F" w14:textId="3F2C4E19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44.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931105" w14:textId="66A86212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44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00DD82" w14:textId="4779E483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44.65</w:t>
            </w:r>
          </w:p>
        </w:tc>
      </w:tr>
      <w:tr w:rsidR="00B3131A" w:rsidRPr="00F96C09" w14:paraId="5566E442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7656B76E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7C7EAB9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84AD79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FFD4F2" w14:textId="02226A65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3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992785" w14:textId="3E6C9BA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5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8E10D3" w14:textId="482891E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4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2863FD" w14:textId="651250A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4.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90CC22" w14:textId="2B9E4E58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7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F40B6B" w14:textId="1DEA4723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24.51</w:t>
            </w:r>
          </w:p>
        </w:tc>
      </w:tr>
      <w:tr w:rsidR="00B3131A" w:rsidRPr="00F96C09" w14:paraId="5520F300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674F906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263330D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AA7B0C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3F68FB" w14:textId="0A402BAE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2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AB350F" w14:textId="39633263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2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1F4C0E" w14:textId="298A7F4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1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B57321" w14:textId="2F43765C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5.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0E7BC0" w14:textId="57996C39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AE4885" w14:textId="41F9099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7.42</w:t>
            </w:r>
          </w:p>
        </w:tc>
      </w:tr>
      <w:tr w:rsidR="00B3131A" w:rsidRPr="00F96C09" w14:paraId="578AA679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6C173B49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24A5C20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BD142A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BB4F3F" w14:textId="3CBB5515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4.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DC025E" w14:textId="36BEF75B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3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53D23A" w14:textId="1FDDEE2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6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B4BB23" w14:textId="038A8166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9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7BECCD" w14:textId="65D7EF3F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8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38726D" w14:textId="7657A1E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3.35</w:t>
            </w:r>
          </w:p>
        </w:tc>
      </w:tr>
      <w:tr w:rsidR="00B3131A" w:rsidRPr="00F96C09" w14:paraId="4769950F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7D2158EE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35D8EA9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36A7F6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D6558B" w14:textId="69CA066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4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9C92C9" w14:textId="7CF19E80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72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B7E1F7" w14:textId="166CD8BB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74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649C5D" w14:textId="225705D0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4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CFA19C" w14:textId="6DCB996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4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77A108" w14:textId="66C6781C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7.03</w:t>
            </w:r>
          </w:p>
        </w:tc>
      </w:tr>
      <w:tr w:rsidR="00B3131A" w:rsidRPr="00F96C09" w14:paraId="465E971B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38884288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E6D2C5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4A72F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28A559" w14:textId="3910F1A6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1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5C35B3" w14:textId="311302D0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1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850339" w14:textId="0EDA5FA4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3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D96A77" w14:textId="41FAB56C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D61904" w14:textId="357C204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2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8A9ABA" w14:textId="0150C93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1.82</w:t>
            </w:r>
          </w:p>
        </w:tc>
      </w:tr>
      <w:tr w:rsidR="00B3131A" w:rsidRPr="00F96C09" w14:paraId="6C290B3C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35D7AFDD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E828EF2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B2B5B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F1816D" w14:textId="5352B094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FEED92" w14:textId="71D9560C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0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ECABA4" w14:textId="1FBFB82C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2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8195DB" w14:textId="0F62CEE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7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5EE640" w14:textId="164A1A7E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2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B3EA1D" w14:textId="43D3F3F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0.43</w:t>
            </w:r>
          </w:p>
        </w:tc>
      </w:tr>
      <w:tr w:rsidR="00B3131A" w:rsidRPr="00F96C09" w14:paraId="6BA2E83A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7DA0FF8B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478765A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61221A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661D41" w14:textId="7FBBC1EE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5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7D3056" w14:textId="1BBB394C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4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43879" w14:textId="0FCD3172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5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E73CA4" w14:textId="5851B6F6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6.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0E52C0" w14:textId="52B1A57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7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893AD6" w14:textId="45520B34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2.96</w:t>
            </w:r>
          </w:p>
        </w:tc>
      </w:tr>
      <w:tr w:rsidR="00B3131A" w:rsidRPr="00F96C09" w14:paraId="0E2703CD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63B3E14B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6D6ED91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6475B1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03F2F8" w14:textId="35032032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8D150D" w14:textId="424AAA6B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6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6D3811" w14:textId="3FC3F24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9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0C9B53" w14:textId="1750F905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5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AF8D02" w14:textId="4CBD082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5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C12EA4" w14:textId="1F9A142F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0.09</w:t>
            </w:r>
          </w:p>
        </w:tc>
      </w:tr>
      <w:tr w:rsidR="00B3131A" w:rsidRPr="00F96C09" w14:paraId="3F7FD875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09C98820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377D888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BA8B45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7DBE8E" w14:textId="5D36E1C5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7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041FC8" w14:textId="5B1E61C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441F77" w14:textId="3C0F577F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7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77C99C" w14:textId="11E6FD5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3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7E340D" w14:textId="41B9FC69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3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9F8A0C" w14:textId="1EB4AA04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7.32</w:t>
            </w:r>
          </w:p>
        </w:tc>
      </w:tr>
      <w:tr w:rsidR="00B3131A" w:rsidRPr="00F96C09" w14:paraId="40E34316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269FE22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EB32630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CCF899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69D468" w14:textId="3FFE203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5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0676EA" w14:textId="4CA96484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7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0CE6BF" w14:textId="2AE4713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5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FCEAE7" w14:textId="4876953F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2.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CC7EA1" w14:textId="5EE63E65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2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22B0BF" w14:textId="5D31E23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4.67</w:t>
            </w:r>
          </w:p>
        </w:tc>
      </w:tr>
      <w:tr w:rsidR="00B3131A" w:rsidRPr="00F96C09" w14:paraId="446A0A65" w14:textId="77777777" w:rsidTr="00387FA4">
        <w:trPr>
          <w:trHeight w:val="375"/>
        </w:trPr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69918991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F577312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E62287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C7563C" w14:textId="3110594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2.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43F052" w14:textId="7E92A10C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5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67604A" w14:textId="646B982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2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E5E34F" w14:textId="0C4052E9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4DFAE1" w14:textId="573DCF06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9E77E2" w14:textId="105C0526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1.16</w:t>
            </w:r>
          </w:p>
        </w:tc>
      </w:tr>
      <w:tr w:rsidR="00B3131A" w:rsidRPr="00F96C09" w14:paraId="6474CBE3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331D90BF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046B0E1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FC51C7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D9EEF3" w14:textId="30AF231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B0A7D6" w14:textId="5C9BAEB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2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239921" w14:textId="4B0F1532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9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B65F68" w14:textId="3191BBC8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7.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76D926" w14:textId="57EE298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8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753B68" w14:textId="327F6B99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7.36</w:t>
            </w:r>
          </w:p>
        </w:tc>
      </w:tr>
      <w:tr w:rsidR="00B3131A" w:rsidRPr="00F96C09" w14:paraId="1F544520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6FBEABC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0D0520D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E87A17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A09521" w14:textId="517CE84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7.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85F0F3" w14:textId="175673F8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8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796B94" w14:textId="596D1D53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3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20C351" w14:textId="1FD3C35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.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F1B6E4" w14:textId="182E2A3C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023911" w14:textId="1065E2C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.68</w:t>
            </w:r>
          </w:p>
        </w:tc>
      </w:tr>
      <w:tr w:rsidR="00B3131A" w:rsidRPr="00F96C09" w14:paraId="24BC5D68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7EECB18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9630D70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075E86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2168A" w14:textId="0229F81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.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E7A07E" w14:textId="1BB0F7FC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3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050559" w14:textId="275701FC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9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AAFFAC" w14:textId="58A97562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1F493E" w14:textId="116EB9DC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49AE9C" w14:textId="37DE77A0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.91</w:t>
            </w:r>
          </w:p>
        </w:tc>
      </w:tr>
      <w:tr w:rsidR="00B3131A" w:rsidRPr="00F96C09" w14:paraId="2E73C107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6958243D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573209B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B6E27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1A57A0" w14:textId="5006D275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A08D02" w14:textId="068CE13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4E778C" w14:textId="72C645E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2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4CE5F6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1EFFBC" w14:textId="25B1A1F8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45A264" w14:textId="3F007D99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.22</w:t>
            </w:r>
          </w:p>
        </w:tc>
      </w:tr>
      <w:tr w:rsidR="00B3131A" w:rsidRPr="00F96C09" w14:paraId="04F897DC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29C0F632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AB1AF08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94C210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E5B8D5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F06EC4" w14:textId="5DC74B9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7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D60F33" w14:textId="089A660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9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11E1A2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09CFFB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7C98A3" w14:textId="5153D02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69</w:t>
            </w:r>
          </w:p>
        </w:tc>
      </w:tr>
      <w:tr w:rsidR="00B3131A" w:rsidRPr="00F96C09" w14:paraId="72CAEE2E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4FE682F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93A8EAD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8059FD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09224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745EFF" w14:textId="23B32C1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6D43D0" w14:textId="1FB0D8E8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CF610C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CAE51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C2C9F7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3131A" w:rsidRPr="00F96C09" w14:paraId="11B6E5CD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6E2058AA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9F658A2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B327D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0BB5DA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4C2AC2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114804" w14:textId="1FE25CF8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049EE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5057B6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41B48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3131A" w:rsidRPr="00F96C09" w14:paraId="0616E68E" w14:textId="77777777" w:rsidTr="00387FA4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309AA5A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7D158F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4E29FB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AD7BDE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75CCE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42071F" w14:textId="326E6144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17DDE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A8656B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47A1CB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797882A" w14:textId="7ADB20E1" w:rsidR="005D5C3B" w:rsidRPr="00F96C09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059DFA22" w14:textId="77777777" w:rsidR="005D5C3B" w:rsidRPr="00F96C09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2688B25E" w14:textId="77777777" w:rsidR="005D5C3B" w:rsidRPr="00F96C09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6DC335A0" w14:textId="77777777" w:rsidR="005D5C3B" w:rsidRPr="00F96C09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474FADC9" w14:textId="77777777" w:rsidR="005D5C3B" w:rsidRPr="00F96C09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3B74D287" w14:textId="77777777" w:rsidR="005D5C3B" w:rsidRPr="00F96C09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7C078919" w14:textId="77777777" w:rsidR="005D5C3B" w:rsidRPr="00F96C09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127D59F7" w14:textId="77777777" w:rsidR="005D5C3B" w:rsidRPr="00F96C09" w:rsidRDefault="005D5C3B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64D3042F" w14:textId="77777777" w:rsidR="00E50DB8" w:rsidRPr="00F96C09" w:rsidRDefault="00E50DB8" w:rsidP="005D5C3B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3E114B3E" w14:textId="32E53F9F" w:rsidR="00B3131A" w:rsidRPr="00F96C09" w:rsidRDefault="00B3131A" w:rsidP="00B3131A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  <w:r w:rsidRPr="00F96C09">
        <w:rPr>
          <w:rFonts w:ascii="Palatino Linotype" w:eastAsia="Calibri" w:hAnsi="Palatino Linotype" w:cs="Arial"/>
          <w:b/>
          <w:bCs/>
          <w:kern w:val="0"/>
          <w:sz w:val="20"/>
          <w:szCs w:val="20"/>
          <w14:ligatures w14:val="none"/>
        </w:rPr>
        <w:lastRenderedPageBreak/>
        <w:t>Table S</w:t>
      </w:r>
      <w:r w:rsidRPr="00F96C09">
        <w:rPr>
          <w:rFonts w:ascii="Palatino Linotype" w:eastAsia="Calibri" w:hAnsi="Palatino Linotype" w:cs="Arial"/>
          <w:b/>
          <w:bCs/>
          <w:kern w:val="0"/>
          <w:sz w:val="20"/>
          <w:szCs w:val="20"/>
          <w14:ligatures w14:val="none"/>
        </w:rPr>
        <w:t>3</w:t>
      </w:r>
      <w:r w:rsidRPr="00F96C09">
        <w:rPr>
          <w:rFonts w:ascii="Palatino Linotype" w:eastAsia="Calibri" w:hAnsi="Palatino Linotype" w:cs="Arial"/>
          <w:b/>
          <w:bCs/>
          <w:kern w:val="0"/>
          <w:sz w:val="20"/>
          <w:szCs w:val="20"/>
          <w14:ligatures w14:val="none"/>
        </w:rPr>
        <w:t xml:space="preserve">. 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 xml:space="preserve">Moisture 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>ratio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 xml:space="preserve"> (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>MR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>) of henna leaves in gm at different drying systems and layer thicknesses (LT).</w:t>
      </w:r>
    </w:p>
    <w:tbl>
      <w:tblPr>
        <w:tblW w:w="92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9"/>
        <w:gridCol w:w="1223"/>
        <w:gridCol w:w="1080"/>
        <w:gridCol w:w="1080"/>
        <w:gridCol w:w="990"/>
        <w:gridCol w:w="1080"/>
        <w:gridCol w:w="1080"/>
        <w:gridCol w:w="990"/>
        <w:gridCol w:w="1080"/>
      </w:tblGrid>
      <w:tr w:rsidR="00B3131A" w:rsidRPr="00F96C09" w14:paraId="530C3876" w14:textId="77777777" w:rsidTr="00E777BD">
        <w:trPr>
          <w:trHeight w:val="375"/>
        </w:trPr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34A5B09F" w14:textId="77777777" w:rsidR="00B3131A" w:rsidRPr="005D5C3B" w:rsidRDefault="00B3131A" w:rsidP="00E777BD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ay</w:t>
            </w:r>
          </w:p>
        </w:tc>
        <w:tc>
          <w:tcPr>
            <w:tcW w:w="1223" w:type="dxa"/>
            <w:vMerge w:val="restart"/>
            <w:shd w:val="clear" w:color="auto" w:fill="auto"/>
            <w:noWrap/>
            <w:vAlign w:val="center"/>
            <w:hideMark/>
          </w:tcPr>
          <w:p w14:paraId="53759B94" w14:textId="77777777" w:rsidR="00B3131A" w:rsidRPr="005D5C3B" w:rsidRDefault="00B3131A" w:rsidP="00E777BD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Time of day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61DE521B" w14:textId="77777777" w:rsidR="00B3131A" w:rsidRPr="005D5C3B" w:rsidRDefault="00B3131A" w:rsidP="00E777BD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rying time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, h</w:t>
            </w:r>
          </w:p>
        </w:tc>
        <w:tc>
          <w:tcPr>
            <w:tcW w:w="3150" w:type="dxa"/>
            <w:gridSpan w:val="3"/>
            <w:shd w:val="clear" w:color="auto" w:fill="auto"/>
            <w:noWrap/>
            <w:vAlign w:val="center"/>
            <w:hideMark/>
          </w:tcPr>
          <w:p w14:paraId="2900D1BE" w14:textId="77777777" w:rsidR="00B3131A" w:rsidRPr="005D5C3B" w:rsidRDefault="00B3131A" w:rsidP="00E777BD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Open air drying (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OAD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50" w:type="dxa"/>
            <w:gridSpan w:val="3"/>
            <w:shd w:val="clear" w:color="auto" w:fill="auto"/>
            <w:noWrap/>
            <w:vAlign w:val="center"/>
            <w:hideMark/>
          </w:tcPr>
          <w:p w14:paraId="1F7B2A23" w14:textId="77777777" w:rsidR="00B3131A" w:rsidRPr="005D5C3B" w:rsidRDefault="00B3131A" w:rsidP="00E777BD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eveloped direct solar dryer (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DSD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3131A" w:rsidRPr="00F96C09" w14:paraId="34C4F6FC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16DEE61B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vMerge/>
            <w:vAlign w:val="center"/>
            <w:hideMark/>
          </w:tcPr>
          <w:p w14:paraId="002E481E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A91641E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BA95BD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0F366A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A74505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0FB2D3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4C129C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72A8DC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</w:tr>
      <w:tr w:rsidR="00B3131A" w:rsidRPr="00F96C09" w14:paraId="5EF8BCA1" w14:textId="77777777" w:rsidTr="00E777BD">
        <w:trPr>
          <w:trHeight w:val="375"/>
        </w:trPr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0343ED1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FEACF56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21037D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8FBCCE" w14:textId="5F644BE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4B2858" w14:textId="7EE23654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774F7" w14:textId="296C1D0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ED5A9" w14:textId="74A9ED0B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C79B80" w14:textId="7D466FA5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A52E94" w14:textId="405522BC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B3131A" w:rsidRPr="00F96C09" w14:paraId="16D716A9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076956AA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F2E79FE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0AF4FD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658784" w14:textId="4B8F87B9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0CCB97" w14:textId="00C671E0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EB246A" w14:textId="42562C24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E0D811" w14:textId="2CBEEB5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CDE1AF" w14:textId="32DF80A4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57EACA" w14:textId="7A042659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B3131A" w:rsidRPr="00F96C09" w14:paraId="50F9175A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548D0B9D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203650B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483D20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5DBE34" w14:textId="13F46B73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56B8F8" w14:textId="5BEF6769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02C109" w14:textId="7AB569B5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43FEE" w14:textId="080902B9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052FC7" w14:textId="6B6B04C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06C67A" w14:textId="04BDD2F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B3131A" w:rsidRPr="00F96C09" w14:paraId="2F7D1247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7F01BA26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04F379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13A7F0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1EA277" w14:textId="787F065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4B9642" w14:textId="2D324825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D03273" w14:textId="7EB1BCF9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2C42C3" w14:textId="6841612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0A1CA3" w14:textId="5B85E3A6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F98555" w14:textId="233E886F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</w:tr>
      <w:tr w:rsidR="00B3131A" w:rsidRPr="00F96C09" w14:paraId="40510E02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6C330622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C7F261B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E5DF68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B86D86" w14:textId="21592BF6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4E983A" w14:textId="72D7060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32CE4D" w14:textId="79844862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2122A9" w14:textId="5A86682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3B7A32" w14:textId="316AABE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CBB0F9" w14:textId="0795A3C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B3131A" w:rsidRPr="00F96C09" w14:paraId="1CAF92D0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00933C7F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B84787B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0EBDD6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956DBC" w14:textId="788480B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9F7CDB" w14:textId="0A47A3AE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85BE8D" w14:textId="4AD58A84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EC196A" w14:textId="2DA206F8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97CA75" w14:textId="5469FB65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3EA0E7" w14:textId="657B1A9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36</w:t>
            </w:r>
          </w:p>
        </w:tc>
      </w:tr>
      <w:tr w:rsidR="00B3131A" w:rsidRPr="00F96C09" w14:paraId="7BAB9CDE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16A007B0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453A16A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641501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86BBBB" w14:textId="53F1B356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DCABC9" w14:textId="2F2A2B5C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B6EFFF" w14:textId="23B1B9F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21E964" w14:textId="2552C68B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03A6C7" w14:textId="157B98C9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21E71A" w14:textId="5C66E16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B3131A" w:rsidRPr="00F96C09" w14:paraId="51D695C9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01ADFB58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A901AD7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62629A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6D9D21" w14:textId="2A029172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31DAD3" w14:textId="75F7417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A49058" w14:textId="55610736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424295" w14:textId="731E378F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0113F7" w14:textId="4C5F78F3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67A94D" w14:textId="44717588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B3131A" w:rsidRPr="00F96C09" w14:paraId="724152F7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303D1D4E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39A18A5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B04D9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9D063A" w14:textId="2EC5810E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04A249" w14:textId="6C1C53D5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D27B5F" w14:textId="5C791FB5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D3D5D5" w14:textId="10C37793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BF42EA" w14:textId="5F4B6F74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76F27C" w14:textId="47229916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21</w:t>
            </w:r>
          </w:p>
        </w:tc>
      </w:tr>
      <w:tr w:rsidR="00B3131A" w:rsidRPr="00F96C09" w14:paraId="42D99F83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4F18B85A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26540D2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46FE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528C3" w14:textId="62E380D3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29B4BF" w14:textId="2F33C01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07F069" w14:textId="3A7F17E8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EAAA4" w14:textId="7506896B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04F56C" w14:textId="2D3BE30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4811A5" w14:textId="37EE2DE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B3131A" w:rsidRPr="00F96C09" w14:paraId="6BA2D623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31C943C0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138EA7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87257A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B5A226" w14:textId="7E26E2B8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1A43B3" w14:textId="5B6A54D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A41733" w14:textId="2E20581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ACBF4" w14:textId="1A3DB40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0F33F9" w14:textId="4DC8773B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499340" w14:textId="061D23FE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B3131A" w:rsidRPr="00F96C09" w14:paraId="52779DCC" w14:textId="77777777" w:rsidTr="00E777BD">
        <w:trPr>
          <w:trHeight w:val="375"/>
        </w:trPr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60FDFF6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B3B70C7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6246C8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421AE2" w14:textId="72B9C41E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0E1ABB" w14:textId="7C7079CF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4657B" w14:textId="08D223DB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55E8BE" w14:textId="67AECA84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CE7852" w14:textId="77D56DA2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EABD94" w14:textId="78EAA4F4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B3131A" w:rsidRPr="00F96C09" w14:paraId="060D96E0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51ED7C71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ECBD305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6B23BD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46B0A0" w14:textId="5E1CACCE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F2AEFD" w14:textId="5BE8B63B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2FD09E" w14:textId="70D42E3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62F36D" w14:textId="498A996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214EA7" w14:textId="0289E214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D31D07" w14:textId="2B26550E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B3131A" w:rsidRPr="00F96C09" w14:paraId="0923DA24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5261B01E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8AE573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541360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78072A" w14:textId="3D955D1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B7C66C" w14:textId="6E903489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441A4B" w14:textId="7F9FDCE0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B168DD" w14:textId="436C3DF6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10DA47" w14:textId="3AF9AFE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2A72B" w14:textId="4EB1127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B3131A" w:rsidRPr="00F96C09" w14:paraId="03BD773A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3F744F6D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C17D2D9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00CF42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1BFDB4" w14:textId="52CDDD5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E0BD5A" w14:textId="0D9B1853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CD132A" w14:textId="460200A5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651A90" w14:textId="7AAB8E8D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B8B3CC" w14:textId="737890C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D65666" w14:textId="4BCDFE58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B3131A" w:rsidRPr="00F96C09" w14:paraId="06C03FB5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16939C5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7E0F518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27647F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47409E" w14:textId="6F3BE736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86B721" w14:textId="7738790E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2C3CA4" w14:textId="422F5075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1F1647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A66C32" w14:textId="0E807926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91ADAC" w14:textId="32930451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B3131A" w:rsidRPr="00F96C09" w14:paraId="71C87927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1858BA47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EEF0020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E4864B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00CDB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E03FCC" w14:textId="6146AFF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FC1A93" w14:textId="04169ED6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44C59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41CF18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B2A09D" w14:textId="68A5E488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B3131A" w:rsidRPr="00F96C09" w14:paraId="4A8A8BA4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32DCD05E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C328216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B55AF7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6F6876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072938" w14:textId="2991FB1B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C52595" w14:textId="1DF25B7C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3F9B12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2CE87E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DFF36E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3131A" w:rsidRPr="00F96C09" w14:paraId="26EA1954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401BF3C3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B6349DF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15B52B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D42591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B1D15E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B9C4A3" w14:textId="7075780A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9719D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486A0D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1962A4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3131A" w:rsidRPr="00F96C09" w14:paraId="7522FF30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7DDA66A1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EA03AC1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FAD927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697B3E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A9DDB5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B169D" w14:textId="1FD9EFA3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8F3ECE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694066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D8618B" w14:textId="77777777" w:rsidR="00B3131A" w:rsidRPr="005D5C3B" w:rsidRDefault="00B3131A" w:rsidP="00B3131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CE72145" w14:textId="77777777" w:rsidR="00B3131A" w:rsidRPr="00F96C09" w:rsidRDefault="00B3131A" w:rsidP="00B3131A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6666FC67" w14:textId="77777777" w:rsidR="00B3131A" w:rsidRPr="00F96C09" w:rsidRDefault="00B3131A" w:rsidP="00B3131A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1B06CC0C" w14:textId="77777777" w:rsidR="00B3131A" w:rsidRPr="00F96C09" w:rsidRDefault="00B3131A" w:rsidP="00B3131A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0845A685" w14:textId="77777777" w:rsidR="00B3131A" w:rsidRPr="00F96C09" w:rsidRDefault="00B3131A" w:rsidP="00B3131A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12CA092E" w14:textId="77777777" w:rsidR="00B3131A" w:rsidRPr="00F96C09" w:rsidRDefault="00B3131A" w:rsidP="00B3131A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79E5CDA8" w14:textId="77777777" w:rsidR="00B3131A" w:rsidRPr="00F96C09" w:rsidRDefault="00B3131A" w:rsidP="00B3131A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75070AEB" w14:textId="77777777" w:rsidR="00B3131A" w:rsidRPr="00F96C09" w:rsidRDefault="00B3131A" w:rsidP="00B3131A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2D01EFA6" w14:textId="77777777" w:rsidR="00B3131A" w:rsidRPr="005D5C3B" w:rsidRDefault="00B3131A" w:rsidP="00B3131A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:rtl/>
          <w14:ligatures w14:val="none"/>
        </w:rPr>
      </w:pPr>
    </w:p>
    <w:p w14:paraId="4B01BB10" w14:textId="2CB94AA4" w:rsidR="005D5C3B" w:rsidRPr="00F96C09" w:rsidRDefault="005D5C3B" w:rsidP="005D5C3B">
      <w:pPr>
        <w:spacing w:after="200" w:line="276" w:lineRule="auto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29D0256D" w14:textId="49BA5831" w:rsidR="00B3131A" w:rsidRPr="00F96C09" w:rsidRDefault="00B3131A" w:rsidP="00B3131A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  <w:r w:rsidRPr="00F96C09">
        <w:rPr>
          <w:rFonts w:ascii="Palatino Linotype" w:eastAsia="Calibri" w:hAnsi="Palatino Linotype" w:cs="Arial"/>
          <w:b/>
          <w:bCs/>
          <w:kern w:val="0"/>
          <w:sz w:val="20"/>
          <w:szCs w:val="20"/>
          <w14:ligatures w14:val="none"/>
        </w:rPr>
        <w:lastRenderedPageBreak/>
        <w:t>Table S</w:t>
      </w:r>
      <w:r w:rsidRPr="00F96C09">
        <w:rPr>
          <w:rFonts w:ascii="Palatino Linotype" w:eastAsia="Calibri" w:hAnsi="Palatino Linotype" w:cs="Arial"/>
          <w:b/>
          <w:bCs/>
          <w:kern w:val="0"/>
          <w:sz w:val="20"/>
          <w:szCs w:val="20"/>
          <w14:ligatures w14:val="none"/>
        </w:rPr>
        <w:t>4</w:t>
      </w:r>
      <w:r w:rsidRPr="00F96C09">
        <w:rPr>
          <w:rFonts w:ascii="Palatino Linotype" w:eastAsia="Calibri" w:hAnsi="Palatino Linotype" w:cs="Arial"/>
          <w:b/>
          <w:bCs/>
          <w:kern w:val="0"/>
          <w:sz w:val="20"/>
          <w:szCs w:val="20"/>
          <w14:ligatures w14:val="none"/>
        </w:rPr>
        <w:t xml:space="preserve">. 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>Drying rate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 xml:space="preserve"> (</w:t>
      </w:r>
      <w:r w:rsidRPr="005D5C3B">
        <w:rPr>
          <w:rFonts w:ascii="Palatino Linotype" w:eastAsia="Times New Roman" w:hAnsi="Palatino Linotype" w:cs="Arial"/>
          <w:b/>
          <w:bCs/>
          <w:kern w:val="0"/>
          <w:sz w:val="20"/>
          <w:szCs w:val="20"/>
          <w14:ligatures w14:val="none"/>
        </w:rPr>
        <w:t>gm</w:t>
      </w:r>
      <w:r w:rsidRPr="00F96C09">
        <w:rPr>
          <w:rFonts w:ascii="Palatino Linotype" w:eastAsia="Times New Roman" w:hAnsi="Palatino Linotype" w:cs="Arial"/>
          <w:b/>
          <w:bCs/>
          <w:kern w:val="0"/>
          <w:sz w:val="20"/>
          <w:szCs w:val="20"/>
          <w14:ligatures w14:val="none"/>
        </w:rPr>
        <w:t xml:space="preserve"> </w:t>
      </w:r>
      <w:r w:rsidRPr="00F96C09">
        <w:rPr>
          <w:rFonts w:ascii="Palatino Linotype" w:eastAsia="Times New Roman" w:hAnsi="Palatino Linotype" w:cs="Arial"/>
          <w:b/>
          <w:bCs/>
          <w:kern w:val="0"/>
          <w:sz w:val="20"/>
          <w:szCs w:val="20"/>
          <w:vertAlign w:val="subscript"/>
          <w14:ligatures w14:val="none"/>
        </w:rPr>
        <w:t>water</w:t>
      </w:r>
      <w:r w:rsidRPr="005D5C3B">
        <w:rPr>
          <w:rFonts w:ascii="Palatino Linotype" w:eastAsia="Times New Roman" w:hAnsi="Palatino Linotype" w:cs="Arial"/>
          <w:b/>
          <w:bCs/>
          <w:kern w:val="0"/>
          <w:sz w:val="20"/>
          <w:szCs w:val="20"/>
          <w14:ligatures w14:val="none"/>
        </w:rPr>
        <w:t>/gm</w:t>
      </w:r>
      <w:r w:rsidRPr="00F96C09">
        <w:rPr>
          <w:rFonts w:ascii="Palatino Linotype" w:eastAsia="Times New Roman" w:hAnsi="Palatino Linotype" w:cs="Arial"/>
          <w:b/>
          <w:bCs/>
          <w:kern w:val="0"/>
          <w:sz w:val="20"/>
          <w:szCs w:val="20"/>
          <w14:ligatures w14:val="none"/>
        </w:rPr>
        <w:t xml:space="preserve"> </w:t>
      </w:r>
      <w:r w:rsidRPr="005D5C3B">
        <w:rPr>
          <w:rFonts w:ascii="Palatino Linotype" w:eastAsia="Times New Roman" w:hAnsi="Palatino Linotype" w:cs="Arial"/>
          <w:b/>
          <w:bCs/>
          <w:kern w:val="0"/>
          <w:sz w:val="20"/>
          <w:szCs w:val="20"/>
          <w:vertAlign w:val="subscript"/>
          <w14:ligatures w14:val="none"/>
        </w:rPr>
        <w:t>drymatter.h</w:t>
      </w:r>
      <w:r w:rsidRPr="00F96C09"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  <w:t>) of henna leaves in gm at different drying systems and layer thicknesses (LT).</w:t>
      </w:r>
    </w:p>
    <w:tbl>
      <w:tblPr>
        <w:tblW w:w="92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9"/>
        <w:gridCol w:w="1223"/>
        <w:gridCol w:w="1080"/>
        <w:gridCol w:w="1080"/>
        <w:gridCol w:w="990"/>
        <w:gridCol w:w="1080"/>
        <w:gridCol w:w="1080"/>
        <w:gridCol w:w="990"/>
        <w:gridCol w:w="1080"/>
      </w:tblGrid>
      <w:tr w:rsidR="00B3131A" w:rsidRPr="00F96C09" w14:paraId="0663089D" w14:textId="77777777" w:rsidTr="00E777BD">
        <w:trPr>
          <w:trHeight w:val="375"/>
        </w:trPr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3138987F" w14:textId="77777777" w:rsidR="00B3131A" w:rsidRPr="005D5C3B" w:rsidRDefault="00B3131A" w:rsidP="00E777BD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ay</w:t>
            </w:r>
          </w:p>
        </w:tc>
        <w:tc>
          <w:tcPr>
            <w:tcW w:w="1223" w:type="dxa"/>
            <w:vMerge w:val="restart"/>
            <w:shd w:val="clear" w:color="auto" w:fill="auto"/>
            <w:noWrap/>
            <w:vAlign w:val="center"/>
            <w:hideMark/>
          </w:tcPr>
          <w:p w14:paraId="633F0811" w14:textId="77777777" w:rsidR="00B3131A" w:rsidRPr="005D5C3B" w:rsidRDefault="00B3131A" w:rsidP="00E777BD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Time of day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4255C68" w14:textId="77777777" w:rsidR="00B3131A" w:rsidRPr="005D5C3B" w:rsidRDefault="00B3131A" w:rsidP="00E777BD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rying time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, h</w:t>
            </w:r>
          </w:p>
        </w:tc>
        <w:tc>
          <w:tcPr>
            <w:tcW w:w="3150" w:type="dxa"/>
            <w:gridSpan w:val="3"/>
            <w:shd w:val="clear" w:color="auto" w:fill="auto"/>
            <w:noWrap/>
            <w:vAlign w:val="center"/>
            <w:hideMark/>
          </w:tcPr>
          <w:p w14:paraId="2856A84C" w14:textId="77777777" w:rsidR="00B3131A" w:rsidRPr="005D5C3B" w:rsidRDefault="00B3131A" w:rsidP="00E777BD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Open air drying (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OAD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50" w:type="dxa"/>
            <w:gridSpan w:val="3"/>
            <w:shd w:val="clear" w:color="auto" w:fill="auto"/>
            <w:noWrap/>
            <w:vAlign w:val="center"/>
            <w:hideMark/>
          </w:tcPr>
          <w:p w14:paraId="1F832D06" w14:textId="77777777" w:rsidR="00B3131A" w:rsidRPr="005D5C3B" w:rsidRDefault="00B3131A" w:rsidP="00E777BD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eveloped direct solar dryer (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DDSD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3131A" w:rsidRPr="00F96C09" w14:paraId="48B4BC7A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204E22D0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vMerge/>
            <w:vAlign w:val="center"/>
            <w:hideMark/>
          </w:tcPr>
          <w:p w14:paraId="709A4CBE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A7F044A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D4810C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676DFE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F391CC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2D27DD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5EFA5E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B79AA7" w14:textId="77777777" w:rsidR="00B3131A" w:rsidRPr="005D5C3B" w:rsidRDefault="00B3131A" w:rsidP="00E777B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LT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F96C09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m</w:t>
            </w:r>
          </w:p>
        </w:tc>
      </w:tr>
      <w:tr w:rsidR="00A0773A" w:rsidRPr="00F96C09" w14:paraId="38D9B039" w14:textId="77777777" w:rsidTr="00E777BD">
        <w:trPr>
          <w:trHeight w:val="375"/>
        </w:trPr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58AF7CEB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F583316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ACCC86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2F2258" w14:textId="45BAFB53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4578DC" w14:textId="462DE4BC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3A8988" w14:textId="295B69D1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BAF8AD" w14:textId="52755CCF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E2EF9F" w14:textId="054343A2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0F7A75" w14:textId="3E9136AB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A0773A" w:rsidRPr="00F96C09" w14:paraId="529C157B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124A4CC2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76F5DFB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75462B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11AD40" w14:textId="4AEC6D8F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1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302A9F" w14:textId="3EE1E6F6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9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DFDC57" w14:textId="1EA4C67A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9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14F9DA" w14:textId="02F35278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C210F5" w14:textId="2506C1C0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7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11955F" w14:textId="32CC73DE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0.13</w:t>
            </w:r>
          </w:p>
        </w:tc>
      </w:tr>
      <w:tr w:rsidR="00A0773A" w:rsidRPr="00F96C09" w14:paraId="76E98C41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48F103D2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12C7DF5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E904B6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667263" w14:textId="721B311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1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3F299E" w14:textId="19495163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3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2C6139" w14:textId="77A39E42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3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9AA4D7" w14:textId="757EF6B3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9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B2C3D8" w14:textId="65D3B148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0FF2FC" w14:textId="457BA328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7.09</w:t>
            </w:r>
          </w:p>
        </w:tc>
      </w:tr>
      <w:tr w:rsidR="00A0773A" w:rsidRPr="00F96C09" w14:paraId="4D2CF790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78B68A3A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DE1D393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7E75A9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74A445" w14:textId="2E7EEBEB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7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CEB6AB" w14:textId="27A9BFA1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8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42A287" w14:textId="67A142B8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5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61D7CF" w14:textId="22F5B095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5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A0CD9B" w14:textId="544AF29A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2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FC8FFF" w14:textId="60AE0BBF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4.07</w:t>
            </w:r>
          </w:p>
        </w:tc>
      </w:tr>
      <w:tr w:rsidR="00A0773A" w:rsidRPr="00F96C09" w14:paraId="2BF23DE7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5122258E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607950D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EDCCBF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D477A1" w14:textId="3F7FDC9C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FE36D4" w14:textId="3C78E3FA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8A2699" w14:textId="0D35BFE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F7B5A4" w14:textId="12C15340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5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002A4C" w14:textId="233793C5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4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6377A8" w14:textId="1AAB24A9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6.32</w:t>
            </w:r>
          </w:p>
        </w:tc>
      </w:tr>
      <w:tr w:rsidR="00A0773A" w:rsidRPr="00F96C09" w14:paraId="3F4D8EFA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073D808B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D78FBC2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5F2237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B03833" w14:textId="43F8019F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3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68DA69" w14:textId="1F669E70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FDED6" w14:textId="237CFF02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6498C6" w14:textId="43DE6BEF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4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45C662" w14:textId="06AE8795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1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D8915D" w14:textId="7CD9A79F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5.21</w:t>
            </w:r>
          </w:p>
        </w:tc>
      </w:tr>
      <w:tr w:rsidR="00A0773A" w:rsidRPr="00F96C09" w14:paraId="6E32D175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1D72DFC5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AFF3EF7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1F5EA1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7DF240" w14:textId="3F755715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C337BA" w14:textId="2A5EBF36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3D9012" w14:textId="43269DDC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CCD08A" w14:textId="27D28836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2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691B58" w14:textId="332A093F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4AD74F" w14:textId="2868B7D8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1.39</w:t>
            </w:r>
          </w:p>
        </w:tc>
      </w:tr>
      <w:tr w:rsidR="00A0773A" w:rsidRPr="00F96C09" w14:paraId="35176EED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2E9A5497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1ABEBA9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7CA52F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D9E068" w14:textId="424E3933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82B1A6" w14:textId="53A0A4BB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E60C29" w14:textId="2BD31C41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6D7F99" w14:textId="7221EDBA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C4F06B" w14:textId="05AE1633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47F890" w14:textId="5A20F08C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7.47</w:t>
            </w:r>
          </w:p>
        </w:tc>
      </w:tr>
      <w:tr w:rsidR="00A0773A" w:rsidRPr="00F96C09" w14:paraId="079A8DEF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5F073FEE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42C7264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2D3382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1DB926" w14:textId="21048F0F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54C61D" w14:textId="23EDB88C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7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41222C" w14:textId="75A45788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6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C8D171" w14:textId="03475CF2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17C5A1" w14:textId="23C284B0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056258" w14:textId="7584032B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87</w:t>
            </w:r>
          </w:p>
        </w:tc>
      </w:tr>
      <w:tr w:rsidR="00A0773A" w:rsidRPr="00F96C09" w14:paraId="49E471F2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4F43B3A2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34F3553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BDAB70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66ABF2" w14:textId="4CBA4E92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DF4EF6" w14:textId="1A4DF906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E50A5C" w14:textId="76AE489A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CB40D8" w14:textId="60729A2C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8354A4" w14:textId="13ABD96B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52FDEE" w14:textId="6FBD3EB3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76</w:t>
            </w:r>
          </w:p>
        </w:tc>
      </w:tr>
      <w:tr w:rsidR="00A0773A" w:rsidRPr="00F96C09" w14:paraId="4AC89895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5BF42CA0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160DC8D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F9F2AD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DFAE6F" w14:textId="167D1B49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33E57D" w14:textId="1E751A33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F7CE57" w14:textId="3DC09636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B3C8F5" w14:textId="23C9BDCA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312177" w14:textId="68B61903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DDB07D" w14:textId="3ACF2A30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65</w:t>
            </w:r>
          </w:p>
        </w:tc>
      </w:tr>
      <w:tr w:rsidR="00A0773A" w:rsidRPr="00F96C09" w14:paraId="3F1D65AC" w14:textId="77777777" w:rsidTr="00E777BD">
        <w:trPr>
          <w:trHeight w:val="375"/>
        </w:trPr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0C92588F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55C23EA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DAAA2B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BEE526" w14:textId="5FA2CEDA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69BF1E" w14:textId="39084561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D5B359" w14:textId="619CDB04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4E21D1" w14:textId="451A6676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742984" w14:textId="5629D2EB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697795" w14:textId="524D1FA9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.52</w:t>
            </w:r>
          </w:p>
        </w:tc>
      </w:tr>
      <w:tr w:rsidR="00A0773A" w:rsidRPr="00F96C09" w14:paraId="08C3744A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65D24974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F58DC67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0C3F86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EDC4EF" w14:textId="52B65819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A8C2B7" w14:textId="1E270834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42C1AB" w14:textId="737D226B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0C9922" w14:textId="3093A9ED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5B894A" w14:textId="68875FE2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AEB0DA" w14:textId="51B9BEF3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.80</w:t>
            </w:r>
          </w:p>
        </w:tc>
      </w:tr>
      <w:tr w:rsidR="00A0773A" w:rsidRPr="00F96C09" w14:paraId="2B5A6B96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4D50ED3C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4A9F309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DD6ABF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55105B" w14:textId="5D2AB00A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614D5A" w14:textId="0CC2C454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E12474" w14:textId="408D62CC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4036CD" w14:textId="1B79DE5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834D50" w14:textId="722F9842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39B826" w14:textId="0691736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5.67</w:t>
            </w:r>
          </w:p>
        </w:tc>
      </w:tr>
      <w:tr w:rsidR="00A0773A" w:rsidRPr="00F96C09" w14:paraId="66471EAB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46DE34FB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5A352B4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A8B534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C88B8" w14:textId="76D5FBA6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55EC5D" w14:textId="2123C60D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596661" w14:textId="4834AD53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B972B9" w14:textId="5AA98ED3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73268E" w14:textId="66EA9CF5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9AFF76" w14:textId="3F22B9D0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.77</w:t>
            </w:r>
          </w:p>
        </w:tc>
      </w:tr>
      <w:tr w:rsidR="00A0773A" w:rsidRPr="00F96C09" w14:paraId="0FE28802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517066ED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0298603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06FADB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D26E44" w14:textId="3F00CF78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DCDDDA" w14:textId="0A479D4B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37C20C" w14:textId="14F9FBBE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7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1C15A3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76C86F" w14:textId="64626A71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F42955" w14:textId="72FAFEAF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3.69</w:t>
            </w:r>
          </w:p>
        </w:tc>
      </w:tr>
      <w:tr w:rsidR="00A0773A" w:rsidRPr="00F96C09" w14:paraId="42B978FD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00887E63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F653E49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133157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58AC24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D08E7D" w14:textId="5EF3E402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F707BB" w14:textId="1CB56EF6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F08538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33B1F2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3E93D0" w14:textId="6765B08F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A0773A" w:rsidRPr="00F96C09" w14:paraId="1EF072D5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60636770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084123F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BCDD91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8CE5FA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5FB403" w14:textId="230662FB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4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89AB3C" w14:textId="4DC32C5A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7AF5F5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3ABE0D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99D0E9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A0773A" w:rsidRPr="00F96C09" w14:paraId="7DAA4547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09721658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8CFF3F3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CEA424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7BE472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F7F4C7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7670CD" w14:textId="577214F5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2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D241B6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2FC9C5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5C5EB7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A0773A" w:rsidRPr="00F96C09" w14:paraId="6F34A045" w14:textId="77777777" w:rsidTr="00E777BD">
        <w:trPr>
          <w:trHeight w:val="375"/>
        </w:trPr>
        <w:tc>
          <w:tcPr>
            <w:tcW w:w="659" w:type="dxa"/>
            <w:vMerge/>
            <w:vAlign w:val="center"/>
            <w:hideMark/>
          </w:tcPr>
          <w:p w14:paraId="0830BAD8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07CA24C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6B0F6E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3BD64A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989ADD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7A0327" w14:textId="24A4F6FD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  <w:r w:rsidRPr="005D5C3B"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  <w:t>1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D7B42E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28075A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AEDBD8" w14:textId="77777777" w:rsidR="00A0773A" w:rsidRPr="005D5C3B" w:rsidRDefault="00A0773A" w:rsidP="00A0773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0F556C0" w14:textId="77777777" w:rsidR="00B3131A" w:rsidRPr="00F96C09" w:rsidRDefault="00B3131A" w:rsidP="00B3131A">
      <w:pPr>
        <w:spacing w:after="200" w:line="276" w:lineRule="auto"/>
        <w:jc w:val="center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355D6C14" w14:textId="77777777" w:rsidR="005D5C3B" w:rsidRPr="00F96C09" w:rsidRDefault="005D5C3B" w:rsidP="005D5C3B">
      <w:pPr>
        <w:spacing w:after="200" w:line="276" w:lineRule="auto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3A5B5E4C" w14:textId="77777777" w:rsidR="005D5C3B" w:rsidRPr="00F96C09" w:rsidRDefault="005D5C3B" w:rsidP="005D5C3B">
      <w:pPr>
        <w:spacing w:after="200" w:line="276" w:lineRule="auto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70BEAB3F" w14:textId="77777777" w:rsidR="005D5C3B" w:rsidRPr="00F96C09" w:rsidRDefault="005D5C3B" w:rsidP="005D5C3B">
      <w:pPr>
        <w:spacing w:after="200" w:line="276" w:lineRule="auto"/>
        <w:rPr>
          <w:rFonts w:ascii="Palatino Linotype" w:eastAsia="Calibri" w:hAnsi="Palatino Linotype" w:cs="Arial"/>
          <w:kern w:val="0"/>
          <w:sz w:val="20"/>
          <w:szCs w:val="20"/>
          <w14:ligatures w14:val="none"/>
        </w:rPr>
      </w:pPr>
    </w:p>
    <w:p w14:paraId="4423F440" w14:textId="77777777" w:rsidR="00617306" w:rsidRPr="00F96C09" w:rsidRDefault="00617306" w:rsidP="005D5C3B">
      <w:pPr>
        <w:jc w:val="center"/>
        <w:rPr>
          <w:rFonts w:ascii="Palatino Linotype" w:hAnsi="Palatino Linotype"/>
          <w:sz w:val="20"/>
          <w:szCs w:val="20"/>
        </w:rPr>
      </w:pPr>
    </w:p>
    <w:p w14:paraId="4D8C78EC" w14:textId="77777777" w:rsidR="00A0773A" w:rsidRPr="00F96C09" w:rsidRDefault="00A0773A" w:rsidP="005D5C3B">
      <w:pPr>
        <w:jc w:val="center"/>
        <w:rPr>
          <w:rFonts w:ascii="Palatino Linotype" w:hAnsi="Palatino Linotype"/>
          <w:sz w:val="20"/>
          <w:szCs w:val="20"/>
        </w:rPr>
      </w:pPr>
    </w:p>
    <w:p w14:paraId="4650CDF1" w14:textId="77777777" w:rsidR="00A0773A" w:rsidRPr="00F96C09" w:rsidRDefault="00A0773A" w:rsidP="005D5C3B">
      <w:pPr>
        <w:jc w:val="center"/>
        <w:rPr>
          <w:rFonts w:ascii="Palatino Linotype" w:hAnsi="Palatino Linotype"/>
          <w:sz w:val="20"/>
          <w:szCs w:val="20"/>
        </w:rPr>
      </w:pPr>
    </w:p>
    <w:p w14:paraId="101D20B8" w14:textId="77777777" w:rsidR="00A0773A" w:rsidRPr="00F96C09" w:rsidRDefault="00A0773A" w:rsidP="005D5C3B">
      <w:pPr>
        <w:jc w:val="center"/>
        <w:rPr>
          <w:rFonts w:ascii="Palatino Linotype" w:hAnsi="Palatino Linotype"/>
          <w:sz w:val="20"/>
          <w:szCs w:val="20"/>
        </w:rPr>
      </w:pPr>
    </w:p>
    <w:p w14:paraId="7C03F94B" w14:textId="77777777" w:rsidR="00A0773A" w:rsidRPr="00F96C09" w:rsidRDefault="00A0773A" w:rsidP="005D5C3B">
      <w:pPr>
        <w:jc w:val="center"/>
        <w:rPr>
          <w:rFonts w:ascii="Palatino Linotype" w:hAnsi="Palatino Linotype"/>
          <w:sz w:val="20"/>
          <w:szCs w:val="20"/>
        </w:rPr>
      </w:pPr>
    </w:p>
    <w:p w14:paraId="6B90E249" w14:textId="42246306" w:rsidR="00666B8A" w:rsidRPr="00F96C09" w:rsidRDefault="008A3CB2" w:rsidP="00666B8A">
      <w:pPr>
        <w:spacing w:line="240" w:lineRule="auto"/>
        <w:jc w:val="center"/>
        <w:rPr>
          <w:rFonts w:ascii="Palatino Linotype" w:eastAsia="Calibri" w:hAnsi="Palatino Linotype" w:cs="Arial"/>
          <w:sz w:val="20"/>
          <w:szCs w:val="20"/>
        </w:rPr>
      </w:pPr>
      <w:r w:rsidRPr="00F96C09">
        <w:rPr>
          <w:rFonts w:ascii="Palatino Linotype" w:eastAsia="Calibri" w:hAnsi="Palatino Linotype" w:cs="Arial"/>
          <w:b/>
          <w:bCs/>
          <w:kern w:val="0"/>
          <w:sz w:val="20"/>
          <w:szCs w:val="20"/>
          <w14:ligatures w14:val="none"/>
        </w:rPr>
        <w:lastRenderedPageBreak/>
        <w:t>Table S</w:t>
      </w:r>
      <w:r w:rsidR="00F96C09">
        <w:rPr>
          <w:rFonts w:ascii="Palatino Linotype" w:eastAsia="Calibri" w:hAnsi="Palatino Linotype" w:cs="Arial"/>
          <w:b/>
          <w:bCs/>
          <w:kern w:val="0"/>
          <w:sz w:val="20"/>
          <w:szCs w:val="20"/>
          <w14:ligatures w14:val="none"/>
        </w:rPr>
        <w:t>5</w:t>
      </w:r>
      <w:r w:rsidRPr="00F96C09">
        <w:rPr>
          <w:rFonts w:ascii="Palatino Linotype" w:eastAsia="Calibri" w:hAnsi="Palatino Linotype" w:cs="Arial"/>
          <w:b/>
          <w:bCs/>
          <w:kern w:val="0"/>
          <w:sz w:val="20"/>
          <w:szCs w:val="20"/>
          <w14:ligatures w14:val="none"/>
        </w:rPr>
        <w:t>.</w:t>
      </w:r>
      <w:r w:rsidR="00666B8A" w:rsidRPr="00F96C09">
        <w:rPr>
          <w:rFonts w:ascii="Palatino Linotype" w:eastAsia="Calibri" w:hAnsi="Palatino Linotype" w:cs="Arial"/>
          <w:sz w:val="20"/>
          <w:szCs w:val="20"/>
        </w:rPr>
        <w:t xml:space="preserve"> T</w:t>
      </w:r>
      <w:r w:rsidR="00666B8A" w:rsidRPr="00F96C09">
        <w:rPr>
          <w:rFonts w:ascii="Palatino Linotype" w:eastAsia="Calibri" w:hAnsi="Palatino Linotype" w:cs="Arial"/>
          <w:sz w:val="20"/>
          <w:szCs w:val="20"/>
        </w:rPr>
        <w:t>emperature and humidity inside and outside the ADSD during the experiment period.</w:t>
      </w:r>
    </w:p>
    <w:tbl>
      <w:tblPr>
        <w:tblW w:w="9360" w:type="dxa"/>
        <w:tblInd w:w="-275" w:type="dxa"/>
        <w:tblLook w:val="04A0" w:firstRow="1" w:lastRow="0" w:firstColumn="1" w:lastColumn="0" w:noHBand="0" w:noVBand="1"/>
      </w:tblPr>
      <w:tblGrid>
        <w:gridCol w:w="714"/>
        <w:gridCol w:w="6"/>
        <w:gridCol w:w="1073"/>
        <w:gridCol w:w="7"/>
        <w:gridCol w:w="1072"/>
        <w:gridCol w:w="8"/>
        <w:gridCol w:w="1070"/>
        <w:gridCol w:w="10"/>
        <w:gridCol w:w="1115"/>
        <w:gridCol w:w="1029"/>
        <w:gridCol w:w="16"/>
        <w:gridCol w:w="1061"/>
        <w:gridCol w:w="19"/>
        <w:gridCol w:w="1058"/>
        <w:gridCol w:w="22"/>
        <w:gridCol w:w="1080"/>
      </w:tblGrid>
      <w:tr w:rsidR="00D26F40" w:rsidRPr="00D26F40" w14:paraId="7678C786" w14:textId="77777777" w:rsidTr="000D6086">
        <w:trPr>
          <w:trHeight w:val="288"/>
        </w:trPr>
        <w:tc>
          <w:tcPr>
            <w:tcW w:w="936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E06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st day 17/1/2025</w:t>
            </w:r>
          </w:p>
        </w:tc>
      </w:tr>
      <w:tr w:rsidR="00D26F40" w:rsidRPr="00F96C09" w14:paraId="3090C070" w14:textId="77777777" w:rsidTr="000D6086">
        <w:trPr>
          <w:trHeight w:val="288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6667" w14:textId="18D98055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 of day</w:t>
            </w:r>
          </w:p>
        </w:tc>
        <w:tc>
          <w:tcPr>
            <w:tcW w:w="436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47AD" w14:textId="5FBC532E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mperature ᵒC</w:t>
            </w:r>
          </w:p>
        </w:tc>
        <w:tc>
          <w:tcPr>
            <w:tcW w:w="428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6B8D" w14:textId="01699B1B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midity %</w:t>
            </w:r>
          </w:p>
        </w:tc>
      </w:tr>
      <w:tr w:rsidR="00D26F40" w:rsidRPr="00F96C09" w14:paraId="51F1034C" w14:textId="77777777" w:rsidTr="000D6086">
        <w:trPr>
          <w:trHeight w:val="288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55B7" w14:textId="628B300C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1CD5" w14:textId="0579FD0F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out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D892" w14:textId="549A3503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0D8F" w14:textId="2B17C318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33D1" w14:textId="6472BA50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9EFC" w14:textId="5270BB70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out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FD04" w14:textId="569C4188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69A1" w14:textId="40042128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1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23E5" w14:textId="288DB27E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n</w:t>
            </w:r>
          </w:p>
        </w:tc>
      </w:tr>
      <w:tr w:rsidR="001A2740" w:rsidRPr="00F96C09" w14:paraId="0FD56E79" w14:textId="77777777" w:rsidTr="000D6086">
        <w:trPr>
          <w:trHeight w:val="288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653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747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7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69A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9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E74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F83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229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B9F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50A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9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0B6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1.8</w:t>
            </w:r>
          </w:p>
        </w:tc>
      </w:tr>
      <w:tr w:rsidR="001A2740" w:rsidRPr="00F96C09" w14:paraId="4B36FF77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BDBB2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F6EF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8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FC4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9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E8C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9C7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656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415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6CE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4EF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</w:tr>
      <w:tr w:rsidR="001A2740" w:rsidRPr="00F96C09" w14:paraId="66DAAEBE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34D80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F61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0BA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C99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3BE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366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.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E2A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2271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2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39F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1.2</w:t>
            </w:r>
          </w:p>
        </w:tc>
      </w:tr>
      <w:tr w:rsidR="001A2740" w:rsidRPr="00F96C09" w14:paraId="489465F4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E8C15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F26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1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F4C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5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E88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8CE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82C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.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13D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E92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.6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A8E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5</w:t>
            </w:r>
          </w:p>
        </w:tc>
      </w:tr>
      <w:tr w:rsidR="00D26F40" w:rsidRPr="00D26F40" w14:paraId="2ACBD36C" w14:textId="77777777" w:rsidTr="000D6086">
        <w:trPr>
          <w:trHeight w:val="288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0D8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676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1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FFC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5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A4E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E8F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6561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0F6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DCF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6F5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7.9</w:t>
            </w:r>
          </w:p>
        </w:tc>
      </w:tr>
      <w:tr w:rsidR="00D26F40" w:rsidRPr="00D26F40" w14:paraId="6D903975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A9625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075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5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B4A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9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1DD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.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9D8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7CF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F4A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.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C49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F25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6</w:t>
            </w:r>
          </w:p>
        </w:tc>
      </w:tr>
      <w:tr w:rsidR="00D26F40" w:rsidRPr="00D26F40" w14:paraId="64F3FF43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93F81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176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8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6E3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1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C6E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038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1EB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658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0E9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1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835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</w:tr>
      <w:tr w:rsidR="00D26F40" w:rsidRPr="00D26F40" w14:paraId="5944ACFA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48DB2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D62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7.2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A28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5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F10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D3B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BBD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09D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6C6B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287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.9</w:t>
            </w:r>
          </w:p>
        </w:tc>
      </w:tr>
      <w:tr w:rsidR="001A2740" w:rsidRPr="00F96C09" w14:paraId="75999ACA" w14:textId="77777777" w:rsidTr="000D6086">
        <w:trPr>
          <w:trHeight w:val="288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CD8F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BF8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F941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8.9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055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.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7C1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.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AC5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569B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396B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B82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1A2740" w:rsidRPr="00F96C09" w14:paraId="10042C5C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4236F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0A1B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1.1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6AC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8.1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0EC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5C4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F3C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F22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6</w:t>
            </w:r>
          </w:p>
        </w:tc>
        <w:tc>
          <w:tcPr>
            <w:tcW w:w="10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D2D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.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EBCF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</w:tr>
      <w:tr w:rsidR="001A2740" w:rsidRPr="00F96C09" w14:paraId="42625BBD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675D4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068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0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51F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1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6FC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.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0E5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12C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076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D8B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0BC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7</w:t>
            </w:r>
          </w:p>
        </w:tc>
      </w:tr>
      <w:tr w:rsidR="001A2740" w:rsidRPr="00F96C09" w14:paraId="22163D43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63834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F4D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4.2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912F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7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9C2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.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5DF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8A9F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D0F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D64B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B0D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5</w:t>
            </w:r>
          </w:p>
        </w:tc>
      </w:tr>
      <w:tr w:rsidR="00D26F40" w:rsidRPr="00D26F40" w14:paraId="70DF320E" w14:textId="77777777" w:rsidTr="000D6086">
        <w:trPr>
          <w:trHeight w:val="288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FD1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3D3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5.4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FCE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2.3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190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566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332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D7F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.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5AE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210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8</w:t>
            </w:r>
          </w:p>
        </w:tc>
      </w:tr>
      <w:tr w:rsidR="00D26F40" w:rsidRPr="00D26F40" w14:paraId="15FBF4B0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0307B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C00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6.3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316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3.3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B92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DA7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FEFF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53C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DCA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A09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D26F40" w:rsidRPr="00D26F40" w14:paraId="4A609E11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6B503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335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9.4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94C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5.3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59E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9A3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DD8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BB6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D76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54D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.6</w:t>
            </w:r>
          </w:p>
        </w:tc>
      </w:tr>
      <w:tr w:rsidR="00D26F40" w:rsidRPr="00D26F40" w14:paraId="01A544F7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CCEB6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027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9.5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943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5.5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5EB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7.7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970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CDD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C8C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.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66AB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42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.2</w:t>
            </w:r>
          </w:p>
        </w:tc>
      </w:tr>
      <w:tr w:rsidR="001A2740" w:rsidRPr="00F96C09" w14:paraId="70A83BDA" w14:textId="77777777" w:rsidTr="000D6086">
        <w:trPr>
          <w:trHeight w:val="288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573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247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752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7.9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E1B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D1B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481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.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DEA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.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F5F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9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145F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.9</w:t>
            </w:r>
          </w:p>
        </w:tc>
      </w:tr>
      <w:tr w:rsidR="001A2740" w:rsidRPr="00F96C09" w14:paraId="1DFC0A1F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D1502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961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0.2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ACB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7.9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566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4FB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1DB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6B8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.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7AB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E7E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7</w:t>
            </w:r>
          </w:p>
        </w:tc>
      </w:tr>
      <w:tr w:rsidR="001A2740" w:rsidRPr="00F96C09" w14:paraId="6C6E7B82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CF724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FC8B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1.4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198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BF8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7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AC4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568B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8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ED2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0F7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2731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.6</w:t>
            </w:r>
          </w:p>
        </w:tc>
      </w:tr>
      <w:tr w:rsidR="001A2740" w:rsidRPr="00F96C09" w14:paraId="7A665161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51C0A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A88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3.3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881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9.1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42B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0.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FDE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7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8E1F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FC1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.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435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8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28CF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.9</w:t>
            </w:r>
          </w:p>
        </w:tc>
      </w:tr>
      <w:tr w:rsidR="00D26F40" w:rsidRPr="00D26F40" w14:paraId="6FC776F5" w14:textId="77777777" w:rsidTr="000D6086">
        <w:trPr>
          <w:trHeight w:val="288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01A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4B6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2.9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6411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8.5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BC1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0.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7981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22F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.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C35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564B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6C1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D26F40" w:rsidRPr="00D26F40" w14:paraId="0A92525B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95A8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233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3.5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2FB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8.6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D8B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CE7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4BD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.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B80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4D8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8A1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D26F40" w:rsidRPr="00D26F40" w14:paraId="1D9B0CF0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E1C0A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813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3.7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6C01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1A1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0.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836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017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7C5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.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985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8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D69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7</w:t>
            </w:r>
          </w:p>
        </w:tc>
      </w:tr>
      <w:tr w:rsidR="00D26F40" w:rsidRPr="00D26F40" w14:paraId="52AB7642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C21DC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EA7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70A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E68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886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D76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.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46E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627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3DF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.7</w:t>
            </w:r>
          </w:p>
        </w:tc>
      </w:tr>
      <w:tr w:rsidR="001A2740" w:rsidRPr="00F96C09" w14:paraId="67CEF0E3" w14:textId="77777777" w:rsidTr="000D6086">
        <w:trPr>
          <w:trHeight w:val="288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99C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D61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6.8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05E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4.3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193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E45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A30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CB7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37A1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6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DE5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9</w:t>
            </w:r>
          </w:p>
        </w:tc>
      </w:tr>
      <w:tr w:rsidR="001A2740" w:rsidRPr="00F96C09" w14:paraId="48D6504B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C3366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77F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7.2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1DF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877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CE0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D9E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.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5A6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.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A89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3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534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9</w:t>
            </w:r>
          </w:p>
        </w:tc>
      </w:tr>
      <w:tr w:rsidR="001A2740" w:rsidRPr="00F96C09" w14:paraId="5A395150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3243C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0D9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9.8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C34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475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8.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19C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1DB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.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E72E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8B9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6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8BA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6</w:t>
            </w:r>
          </w:p>
        </w:tc>
      </w:tr>
      <w:tr w:rsidR="001A2740" w:rsidRPr="00F96C09" w14:paraId="3D252103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1623F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F23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6.4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EDF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2.2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E93B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7.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67BB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.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4EF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585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9A3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9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ECD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6</w:t>
            </w:r>
          </w:p>
        </w:tc>
      </w:tr>
      <w:tr w:rsidR="00D26F40" w:rsidRPr="00D26F40" w14:paraId="509FE3C0" w14:textId="77777777" w:rsidTr="000D6086">
        <w:trPr>
          <w:trHeight w:val="288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392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1E1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4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A73B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0.2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6FE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D93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0D3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CE2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.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186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9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AD3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6</w:t>
            </w:r>
          </w:p>
        </w:tc>
      </w:tr>
      <w:tr w:rsidR="00D26F40" w:rsidRPr="00D26F40" w14:paraId="7348B948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12A5F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4E6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5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F79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7.7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5A1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9A6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C22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F5A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.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5E6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1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AC3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1</w:t>
            </w:r>
          </w:p>
        </w:tc>
      </w:tr>
      <w:tr w:rsidR="00D26F40" w:rsidRPr="00D26F40" w14:paraId="09FB984B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8F04C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783D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5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93D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.4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F36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3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540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13B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5EFF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3EDF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6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A99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7</w:t>
            </w:r>
          </w:p>
        </w:tc>
      </w:tr>
      <w:tr w:rsidR="00D26F40" w:rsidRPr="00D26F40" w14:paraId="342818E3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E1C96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67D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7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18D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7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CE70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92D3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977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C93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.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D931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.1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F0D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8</w:t>
            </w:r>
          </w:p>
        </w:tc>
      </w:tr>
      <w:tr w:rsidR="001A2740" w:rsidRPr="00F96C09" w14:paraId="66C729D6" w14:textId="77777777" w:rsidTr="000D6086">
        <w:trPr>
          <w:trHeight w:val="288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798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31AB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501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D8B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24E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506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C99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E8CB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65C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.3</w:t>
            </w:r>
          </w:p>
        </w:tc>
      </w:tr>
      <w:tr w:rsidR="001A2740" w:rsidRPr="00F96C09" w14:paraId="4B0C3859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CD1B6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D3D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8739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7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751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D5F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19B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F85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F54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60B1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.1</w:t>
            </w:r>
          </w:p>
        </w:tc>
      </w:tr>
      <w:tr w:rsidR="001A2740" w:rsidRPr="00F96C09" w14:paraId="2A0F9CF7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A8434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788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9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0738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9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A9B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9811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7BB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.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4C5C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2017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F4CF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.1</w:t>
            </w:r>
          </w:p>
        </w:tc>
      </w:tr>
      <w:tr w:rsidR="001A2740" w:rsidRPr="00F96C09" w14:paraId="3EF4FAFF" w14:textId="77777777" w:rsidTr="000D6086">
        <w:trPr>
          <w:trHeight w:val="288"/>
        </w:trPr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57B8F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EFE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7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00F4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9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658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0AE5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A9AA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C902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1AEF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080F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.8</w:t>
            </w:r>
          </w:p>
        </w:tc>
      </w:tr>
      <w:tr w:rsidR="00D26F40" w:rsidRPr="00D26F40" w14:paraId="2E0EE7E0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3DA39DB3" w14:textId="77777777" w:rsidR="00D26F40" w:rsidRPr="00D26F40" w:rsidRDefault="00D26F40" w:rsidP="001A2740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gridSpan w:val="14"/>
            <w:shd w:val="clear" w:color="auto" w:fill="auto"/>
            <w:noWrap/>
            <w:vAlign w:val="bottom"/>
            <w:hideMark/>
          </w:tcPr>
          <w:p w14:paraId="48E5AC46" w14:textId="77777777" w:rsidR="00D26F40" w:rsidRPr="00D26F40" w:rsidRDefault="00D26F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nd day 17/1/2025</w:t>
            </w:r>
          </w:p>
        </w:tc>
      </w:tr>
      <w:tr w:rsidR="001A2740" w:rsidRPr="00F96C09" w14:paraId="5356E781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0CE24C2D" w14:textId="3334E054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 of day</w:t>
            </w:r>
          </w:p>
        </w:tc>
        <w:tc>
          <w:tcPr>
            <w:tcW w:w="4355" w:type="dxa"/>
            <w:gridSpan w:val="7"/>
            <w:shd w:val="clear" w:color="auto" w:fill="auto"/>
            <w:noWrap/>
            <w:vAlign w:val="bottom"/>
            <w:hideMark/>
          </w:tcPr>
          <w:p w14:paraId="60911EFB" w14:textId="143E6E60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mperature ᵒC</w:t>
            </w:r>
          </w:p>
        </w:tc>
        <w:tc>
          <w:tcPr>
            <w:tcW w:w="4285" w:type="dxa"/>
            <w:gridSpan w:val="7"/>
            <w:shd w:val="clear" w:color="auto" w:fill="auto"/>
            <w:noWrap/>
            <w:vAlign w:val="bottom"/>
            <w:hideMark/>
          </w:tcPr>
          <w:p w14:paraId="3A5E6BB6" w14:textId="0AC2841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midity %</w:t>
            </w:r>
          </w:p>
        </w:tc>
      </w:tr>
      <w:tr w:rsidR="001A2740" w:rsidRPr="00F96C09" w14:paraId="360A5925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shd w:val="clear" w:color="auto" w:fill="auto"/>
            <w:noWrap/>
            <w:vAlign w:val="bottom"/>
            <w:hideMark/>
          </w:tcPr>
          <w:p w14:paraId="47FC172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D112476" w14:textId="60CF8560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out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5B08EEC" w14:textId="74BBD8A1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167B538" w14:textId="7641E819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2A01C1A" w14:textId="076BA33D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n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33630DD4" w14:textId="163787A4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out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A164592" w14:textId="2CA66F62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377DDC9" w14:textId="49C43058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8449A6" w14:textId="636B0C21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C09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n</w:t>
            </w:r>
          </w:p>
        </w:tc>
      </w:tr>
      <w:tr w:rsidR="001A2740" w:rsidRPr="00F96C09" w14:paraId="5458F524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60AB33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38AF9F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5A515A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93DABF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DFA46C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.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657AB874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4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0032AC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1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48C2E8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3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E24AB6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7.6</w:t>
            </w:r>
          </w:p>
        </w:tc>
      </w:tr>
      <w:tr w:rsidR="001A2740" w:rsidRPr="00F96C09" w14:paraId="254B8D1F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73C15BCA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BEB3BE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A671AD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07E5E5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AF6D39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4A208F2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8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E211E64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797BDE4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3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5CAC51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4.6</w:t>
            </w:r>
          </w:p>
        </w:tc>
      </w:tr>
      <w:tr w:rsidR="001A2740" w:rsidRPr="00F96C09" w14:paraId="072D9DAC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5E71B51A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B3D944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46EBFA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7BB9BF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35C6B2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3B8808E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CC9FC8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BEA9261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7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FE4F1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1.8</w:t>
            </w:r>
          </w:p>
        </w:tc>
      </w:tr>
      <w:tr w:rsidR="001A2740" w:rsidRPr="00F96C09" w14:paraId="253CC469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7C06814F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09BABE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F1DE46E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.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8D115F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843B16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.9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37FA1ACE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0E32EE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689F946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2CF196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8</w:t>
            </w:r>
          </w:p>
        </w:tc>
      </w:tr>
      <w:tr w:rsidR="000D6086" w:rsidRPr="00F96C09" w14:paraId="3B18051C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747BD7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63C8FD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C661BFE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44CBBA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EC81AD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7DB95DE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B55280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CEEB51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A5436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6</w:t>
            </w:r>
          </w:p>
        </w:tc>
      </w:tr>
      <w:tr w:rsidR="000D6086" w:rsidRPr="00F96C09" w14:paraId="4002E915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2388E794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628DB8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7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87A9DC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305114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473924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20BE7E7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7064D3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7CCCA0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6EB42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6</w:t>
            </w:r>
          </w:p>
        </w:tc>
      </w:tr>
      <w:tr w:rsidR="000D6086" w:rsidRPr="00F96C09" w14:paraId="7398A208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4AB49016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C08847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DCDC4D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A04FAC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C16084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0449418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9646DF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CDAF82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6F4AE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0D6086" w:rsidRPr="00F96C09" w14:paraId="65625DB9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418CF641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7D0047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0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2471AF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7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CE1A31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73A4F6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7305A03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9DFA6A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40A5F9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02F44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1A2740" w:rsidRPr="00F96C09" w14:paraId="096986FE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9B26DC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D2B4B6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7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0F7B66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4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A1CA7E4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861AAF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75E7ECF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.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D79AA06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F7C8551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1345C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1A2740" w:rsidRPr="00F96C09" w14:paraId="44AACA54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306C769F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C0F7C04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9157F8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5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8C9D18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0.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1781B7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47C140A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BDAEE0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8EAAA2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8EA70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3</w:t>
            </w:r>
          </w:p>
        </w:tc>
      </w:tr>
      <w:tr w:rsidR="001A2740" w:rsidRPr="00F96C09" w14:paraId="2F392EB3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6720CBFC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03E69B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7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56ABC9E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5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AD2CE2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43B25A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7C1F503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854B601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4D7196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F68AD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1</w:t>
            </w:r>
          </w:p>
        </w:tc>
      </w:tr>
      <w:tr w:rsidR="001A2740" w:rsidRPr="00F96C09" w14:paraId="1B3778FA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3FC165A4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9650B8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478612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4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933319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8.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C023856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9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4C3803D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BF8760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5D5788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CFE61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</w:tr>
      <w:tr w:rsidR="000D6086" w:rsidRPr="00F96C09" w14:paraId="3D106A19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3A28C8F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9B283C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7.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07606D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AF0492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F32629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9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2AFCE80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35E8F6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DB0AFC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54FA3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.7</w:t>
            </w:r>
          </w:p>
        </w:tc>
      </w:tr>
      <w:tr w:rsidR="000D6086" w:rsidRPr="00F96C09" w14:paraId="0EC27C95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39C3118E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B85519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3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49737D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2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845F8DE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4.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F69143E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.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7D3A862E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93A960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79BA75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6EE7E1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4</w:t>
            </w:r>
          </w:p>
        </w:tc>
      </w:tr>
      <w:tr w:rsidR="000D6086" w:rsidRPr="00F96C09" w14:paraId="4A88DF8A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56320B70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8EDA11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F494A7E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9BB8F8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B7DFA06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4AED72B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256118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AEBFD8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6908F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2</w:t>
            </w:r>
          </w:p>
        </w:tc>
      </w:tr>
      <w:tr w:rsidR="000D6086" w:rsidRPr="00F96C09" w14:paraId="13A935CA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7FF490BD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4619A2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2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F64590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9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7B879F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1.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B2B244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611BE98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6DA8DD4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97FB0D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AF219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.2</w:t>
            </w:r>
          </w:p>
        </w:tc>
      </w:tr>
      <w:tr w:rsidR="001A2740" w:rsidRPr="00F96C09" w14:paraId="5951DD3B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D81513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5166D3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0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869ECC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6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2ADF89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1.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726B8A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3387E6C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FACDB3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561FFE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A2382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5</w:t>
            </w:r>
          </w:p>
        </w:tc>
      </w:tr>
      <w:tr w:rsidR="001A2740" w:rsidRPr="00F96C09" w14:paraId="74FD680B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34A0F3D4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DB6EC3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7.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D91293E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2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4E7DD8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6.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E2A721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5D6895D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049CBC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A1C37C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9407D6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4</w:t>
            </w:r>
          </w:p>
        </w:tc>
      </w:tr>
      <w:tr w:rsidR="001A2740" w:rsidRPr="00F96C09" w14:paraId="26B9C9A2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388D5CE4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2316A1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8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CBF2D2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D34DBC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FDF751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1A9C0ED6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FF1D78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BE6EB5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DFBF46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.7</w:t>
            </w:r>
          </w:p>
        </w:tc>
      </w:tr>
      <w:tr w:rsidR="001A2740" w:rsidRPr="00F96C09" w14:paraId="55CB368D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4079003A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D0A89A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84F008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9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9D39AC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5E4869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1B0B928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601898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404FDB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8740B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1</w:t>
            </w:r>
          </w:p>
        </w:tc>
      </w:tr>
      <w:tr w:rsidR="000D6086" w:rsidRPr="00F96C09" w14:paraId="0AA11D3D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FF8995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F204BF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6.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50F322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0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303B97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4.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0EEE60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8.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57FB14D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65BAA2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59BE53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B59EF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6</w:t>
            </w:r>
          </w:p>
        </w:tc>
      </w:tr>
      <w:tr w:rsidR="000D6086" w:rsidRPr="00F96C09" w14:paraId="34CCC222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61EB7204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08200E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7.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668BA7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0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AC725D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3.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502F66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0DB2C24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DD3EBF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60F67B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7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0A0E1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1</w:t>
            </w:r>
          </w:p>
        </w:tc>
      </w:tr>
      <w:tr w:rsidR="000D6086" w:rsidRPr="00F96C09" w14:paraId="5624D558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2E406A65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83E689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6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D3EBEF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0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B311BC4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2.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60308B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9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1D723E8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2D4B58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544CDA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91DEF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1</w:t>
            </w:r>
          </w:p>
        </w:tc>
      </w:tr>
      <w:tr w:rsidR="000D6086" w:rsidRPr="00F96C09" w14:paraId="53D6FBE1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5E1982C9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3BB2F7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7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F19996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41F4A8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2.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F7B00C6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.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4CD97CB4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2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E91D7E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C13F8C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3BD7E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</w:tr>
      <w:tr w:rsidR="001A2740" w:rsidRPr="00F96C09" w14:paraId="148C6E07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989D8B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84B55C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6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D2735D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9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44A7FC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1.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914F85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.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148815E6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3BCC86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C6226C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76CC6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2</w:t>
            </w:r>
          </w:p>
        </w:tc>
      </w:tr>
      <w:tr w:rsidR="001A2740" w:rsidRPr="00F96C09" w14:paraId="45FE26A0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6A65B784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B3E2CE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1.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B4D6D9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3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472F5C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9.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94ABF2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33945DC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4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DDDE1D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42D294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956986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1</w:t>
            </w:r>
          </w:p>
        </w:tc>
      </w:tr>
      <w:tr w:rsidR="001A2740" w:rsidRPr="00F96C09" w14:paraId="42CE6D4F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421CA629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01F4B2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4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B933CB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5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A8BE8C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46E070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3C0FED6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A14922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0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238431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73213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3</w:t>
            </w:r>
          </w:p>
        </w:tc>
      </w:tr>
      <w:tr w:rsidR="001A2740" w:rsidRPr="00F96C09" w14:paraId="337EC739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0444553B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C8670A1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7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C9BB32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0.3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C355AE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5EE1BEE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6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1AB2272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5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F956ED1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2C92BB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9F7CA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2</w:t>
            </w:r>
          </w:p>
        </w:tc>
      </w:tr>
      <w:tr w:rsidR="000D6086" w:rsidRPr="00F96C09" w14:paraId="58749315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1ADAF66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F2E9FC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0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AB4EA0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98268E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B00454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2.2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646DC3C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1FD6C9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23C6E0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7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567FD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</w:tr>
      <w:tr w:rsidR="000D6086" w:rsidRPr="00F96C09" w14:paraId="604F18F1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0B3B7D40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440B3F4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7.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14457D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5EB399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C0CFED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1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799965B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CE098C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F525FE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366861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3</w:t>
            </w:r>
          </w:p>
        </w:tc>
      </w:tr>
      <w:tr w:rsidR="000D6086" w:rsidRPr="00F96C09" w14:paraId="5458AE6C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557CCF3C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0270A0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4B8E1E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3BFEEB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536472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5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5E54D7D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7E86AA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0.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A5080EE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6EF27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</w:tr>
      <w:tr w:rsidR="000D6086" w:rsidRPr="00F96C09" w14:paraId="73203FF8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6928545A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B38E8D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14992B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.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E8F488E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9DF5F01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7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494C8706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1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7E4CCF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F980D2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3C65F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1</w:t>
            </w:r>
          </w:p>
        </w:tc>
      </w:tr>
      <w:tr w:rsidR="001A2740" w:rsidRPr="00F96C09" w14:paraId="77F78912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3742F06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E0C604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BD64F9E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7B959B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8.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CB35184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764B09D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7C59BF4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2FCBC7A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D7702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7</w:t>
            </w:r>
          </w:p>
        </w:tc>
      </w:tr>
      <w:tr w:rsidR="001A2740" w:rsidRPr="00F96C09" w14:paraId="58ECFAEB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6E527B1C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D49DFE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61E743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6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95CFB6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F24A82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8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5C54D4C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D740853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9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77021CF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CDCAE2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4.1</w:t>
            </w:r>
          </w:p>
        </w:tc>
      </w:tr>
      <w:tr w:rsidR="001A2740" w:rsidRPr="00F96C09" w14:paraId="24BA4174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1662F9C4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E14995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.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74C515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5DA28D7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D5D819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3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5741749E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523A76C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1.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3DA7B6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BDF05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1A2740" w:rsidRPr="00666B8A" w14:paraId="1C41F45E" w14:textId="77777777" w:rsidTr="000D60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20" w:type="dxa"/>
            <w:gridSpan w:val="2"/>
            <w:vMerge/>
            <w:vAlign w:val="center"/>
            <w:hideMark/>
          </w:tcPr>
          <w:p w14:paraId="186DBEAF" w14:textId="77777777" w:rsidR="001A2740" w:rsidRPr="00D26F40" w:rsidRDefault="001A2740" w:rsidP="001A274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538F440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4FF0954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7159955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.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2A82619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045" w:type="dxa"/>
            <w:gridSpan w:val="2"/>
            <w:shd w:val="clear" w:color="auto" w:fill="auto"/>
            <w:noWrap/>
            <w:vAlign w:val="bottom"/>
            <w:hideMark/>
          </w:tcPr>
          <w:p w14:paraId="17CA6D38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3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BCCB28B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0.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6EA56F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6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17EF3D" w14:textId="77777777" w:rsidR="001A2740" w:rsidRPr="00D26F40" w:rsidRDefault="001A2740" w:rsidP="001A274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26F40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5.5</w:t>
            </w:r>
          </w:p>
        </w:tc>
      </w:tr>
    </w:tbl>
    <w:p w14:paraId="5B757EB9" w14:textId="77777777" w:rsidR="00D26F40" w:rsidRPr="00666B8A" w:rsidRDefault="00D26F40" w:rsidP="005D5C3B">
      <w:pPr>
        <w:jc w:val="center"/>
        <w:rPr>
          <w:rFonts w:ascii="Palatino Linotype" w:hAnsi="Palatino Linotype"/>
          <w:sz w:val="20"/>
          <w:szCs w:val="20"/>
        </w:rPr>
      </w:pPr>
    </w:p>
    <w:p w14:paraId="121719AB" w14:textId="77777777" w:rsidR="00D26F40" w:rsidRPr="00666B8A" w:rsidRDefault="00D26F40" w:rsidP="005D5C3B">
      <w:pPr>
        <w:jc w:val="center"/>
        <w:rPr>
          <w:rFonts w:ascii="Palatino Linotype" w:hAnsi="Palatino Linotype"/>
          <w:sz w:val="20"/>
          <w:szCs w:val="20"/>
        </w:rPr>
      </w:pPr>
    </w:p>
    <w:p w14:paraId="4658E601" w14:textId="77777777" w:rsidR="00A0773A" w:rsidRPr="00666B8A" w:rsidRDefault="00A0773A" w:rsidP="005D5C3B">
      <w:pPr>
        <w:jc w:val="center"/>
        <w:rPr>
          <w:rFonts w:ascii="Palatino Linotype" w:hAnsi="Palatino Linotype"/>
          <w:sz w:val="20"/>
          <w:szCs w:val="20"/>
        </w:rPr>
      </w:pPr>
    </w:p>
    <w:sectPr w:rsidR="00A0773A" w:rsidRPr="00666B8A" w:rsidSect="00A0773A">
      <w:pgSz w:w="11906" w:h="16838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06"/>
    <w:rsid w:val="000D6086"/>
    <w:rsid w:val="001A2740"/>
    <w:rsid w:val="00387FA4"/>
    <w:rsid w:val="005D5C3B"/>
    <w:rsid w:val="00617306"/>
    <w:rsid w:val="00666B8A"/>
    <w:rsid w:val="007261D3"/>
    <w:rsid w:val="008A3CB2"/>
    <w:rsid w:val="009E1E5B"/>
    <w:rsid w:val="00A0773A"/>
    <w:rsid w:val="00B3131A"/>
    <w:rsid w:val="00C37A6B"/>
    <w:rsid w:val="00C72547"/>
    <w:rsid w:val="00D26F40"/>
    <w:rsid w:val="00E50DB8"/>
    <w:rsid w:val="00F9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116D4"/>
  <w15:chartTrackingRefBased/>
  <w15:docId w15:val="{0C8CEDE6-A9A5-4618-A0BF-98AE7D75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306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D5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70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085</Words>
  <Characters>618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Elwakeel</dc:creator>
  <cp:keywords/>
  <dc:description/>
  <cp:lastModifiedBy>Abdallah Elwakeel</cp:lastModifiedBy>
  <cp:revision>14</cp:revision>
  <dcterms:created xsi:type="dcterms:W3CDTF">2025-05-08T00:23:00Z</dcterms:created>
  <dcterms:modified xsi:type="dcterms:W3CDTF">2025-05-08T00:48:00Z</dcterms:modified>
</cp:coreProperties>
</file>